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AD4C9" w14:textId="517E57BC" w:rsidR="00BF0C79" w:rsidRDefault="00BF0C79" w:rsidP="00BF0C7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S</w:t>
      </w:r>
    </w:p>
    <w:p w14:paraId="17E5F674" w14:textId="141B8E9D" w:rsidR="00BF0C79" w:rsidRPr="00DB78D0" w:rsidRDefault="00BF0C79" w:rsidP="00BF0C79">
      <w:pPr>
        <w:spacing w:after="0" w:line="48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Influence of </w:t>
      </w:r>
      <w:r w:rsidRPr="00DB78D0">
        <w:rPr>
          <w:rFonts w:ascii="Arial" w:hAnsi="Arial" w:cs="Arial"/>
          <w:b/>
          <w:sz w:val="24"/>
          <w:szCs w:val="24"/>
        </w:rPr>
        <w:t>β</w:t>
      </w:r>
      <w:r>
        <w:rPr>
          <w:rFonts w:ascii="Arial" w:hAnsi="Arial" w:cs="Arial"/>
          <w:b/>
          <w:sz w:val="24"/>
          <w:szCs w:val="24"/>
        </w:rPr>
        <w:t>-lactam Pharmacodynamics</w:t>
      </w:r>
      <w:r w:rsidRPr="00DB78D0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on the Systems Microbiology of Gram-Positive and Gram-Negative Polymicrobial Communities</w:t>
      </w:r>
    </w:p>
    <w:p w14:paraId="6C2C7603" w14:textId="77777777" w:rsidR="00BF0C79" w:rsidRPr="00BD6D7A" w:rsidRDefault="00BF0C79" w:rsidP="00BF0C79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 w:rsidRPr="00377CC3">
        <w:rPr>
          <w:rFonts w:ascii="Arial" w:hAnsi="Arial" w:cs="Arial"/>
          <w:sz w:val="24"/>
          <w:szCs w:val="24"/>
        </w:rPr>
        <w:t>Nicholas M. Smith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377CC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Harpreet Kau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Ravneet Kau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Trisha Minoz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Michael Kent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r w:rsidRPr="00377CC3">
        <w:rPr>
          <w:rFonts w:ascii="Arial" w:hAnsi="Arial" w:cs="Arial"/>
          <w:sz w:val="24"/>
          <w:szCs w:val="24"/>
        </w:rPr>
        <w:t xml:space="preserve"> </w:t>
      </w:r>
      <w:r w:rsidRPr="00BD6D7A">
        <w:rPr>
          <w:rFonts w:ascii="Arial" w:hAnsi="Arial" w:cs="Arial"/>
          <w:sz w:val="24"/>
          <w:szCs w:val="24"/>
        </w:rPr>
        <w:t>Ayeh Barekat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BD6D7A">
        <w:rPr>
          <w:rFonts w:ascii="Arial" w:hAnsi="Arial" w:cs="Arial"/>
          <w:sz w:val="24"/>
          <w:szCs w:val="24"/>
        </w:rPr>
        <w:t>Justin R. Lenhard</w:t>
      </w:r>
      <w:r>
        <w:rPr>
          <w:rFonts w:ascii="Arial" w:hAnsi="Arial" w:cs="Arial"/>
          <w:sz w:val="24"/>
          <w:szCs w:val="24"/>
          <w:vertAlign w:val="superscript"/>
        </w:rPr>
        <w:t>2,*</w:t>
      </w:r>
    </w:p>
    <w:p w14:paraId="00B84D70" w14:textId="77777777" w:rsidR="00BF0C79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507E84">
        <w:rPr>
          <w:rFonts w:ascii="Arial" w:hAnsi="Arial" w:cs="Arial"/>
          <w:sz w:val="24"/>
          <w:szCs w:val="24"/>
          <w:vertAlign w:val="superscript"/>
        </w:rPr>
        <w:t>1</w:t>
      </w:r>
      <w:r w:rsidRPr="00377CC3">
        <w:rPr>
          <w:rFonts w:ascii="Arial" w:hAnsi="Arial" w:cs="Arial"/>
          <w:sz w:val="24"/>
          <w:szCs w:val="24"/>
        </w:rPr>
        <w:t>School of Pharmacy and Pharmaceutical Sciences, University at Buffalo, NY, USA</w:t>
      </w:r>
    </w:p>
    <w:p w14:paraId="397F729E" w14:textId="77777777" w:rsidR="00BF0C79" w:rsidRPr="003B7134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bscript"/>
        </w:rPr>
      </w:pPr>
      <w:r w:rsidRPr="00507E84">
        <w:rPr>
          <w:rFonts w:ascii="Arial" w:hAnsi="Arial" w:cs="Arial"/>
          <w:sz w:val="24"/>
          <w:szCs w:val="24"/>
          <w:vertAlign w:val="superscript"/>
        </w:rPr>
        <w:t>2</w:t>
      </w:r>
      <w:r w:rsidRPr="00377CC3">
        <w:rPr>
          <w:rFonts w:ascii="Arial" w:hAnsi="Arial" w:cs="Arial"/>
          <w:sz w:val="24"/>
          <w:szCs w:val="24"/>
        </w:rPr>
        <w:t xml:space="preserve">California </w:t>
      </w:r>
      <w:proofErr w:type="spellStart"/>
      <w:r w:rsidRPr="00377CC3">
        <w:rPr>
          <w:rFonts w:ascii="Arial" w:hAnsi="Arial" w:cs="Arial"/>
          <w:sz w:val="24"/>
          <w:szCs w:val="24"/>
        </w:rPr>
        <w:t>Northstate</w:t>
      </w:r>
      <w:proofErr w:type="spellEnd"/>
      <w:r w:rsidRPr="00377CC3">
        <w:rPr>
          <w:rFonts w:ascii="Arial" w:hAnsi="Arial" w:cs="Arial"/>
          <w:sz w:val="24"/>
          <w:szCs w:val="24"/>
        </w:rPr>
        <w:t xml:space="preserve"> University College of Pharmacy, Elk Grove, CA, </w:t>
      </w:r>
      <w:proofErr w:type="spellStart"/>
      <w:r w:rsidRPr="00377CC3">
        <w:rPr>
          <w:rFonts w:ascii="Arial" w:hAnsi="Arial" w:cs="Arial"/>
          <w:sz w:val="24"/>
          <w:szCs w:val="24"/>
        </w:rPr>
        <w:t>USA</w:t>
      </w:r>
      <w:r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</w:p>
    <w:p w14:paraId="695CE253" w14:textId="77777777" w:rsidR="00BF0C79" w:rsidRPr="00BD6D7A" w:rsidRDefault="00BF0C79" w:rsidP="00BF0C79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B638809" w14:textId="77777777" w:rsidR="00BF0C79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orrespondence:</w:t>
      </w:r>
    </w:p>
    <w:p w14:paraId="24667ABE" w14:textId="77777777" w:rsidR="00BF0C79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77CC3">
        <w:rPr>
          <w:rFonts w:ascii="Arial" w:hAnsi="Arial" w:cs="Arial"/>
          <w:sz w:val="24"/>
          <w:szCs w:val="24"/>
        </w:rPr>
        <w:t>Justin R. Lenhard</w:t>
      </w:r>
    </w:p>
    <w:p w14:paraId="0A7F8AB7" w14:textId="77777777" w:rsidR="00BF0C79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77CC3">
        <w:rPr>
          <w:rFonts w:ascii="Arial" w:hAnsi="Arial" w:cs="Arial"/>
          <w:sz w:val="24"/>
          <w:szCs w:val="24"/>
        </w:rPr>
        <w:t xml:space="preserve">California </w:t>
      </w:r>
      <w:proofErr w:type="spellStart"/>
      <w:r w:rsidRPr="00377CC3">
        <w:rPr>
          <w:rFonts w:ascii="Arial" w:hAnsi="Arial" w:cs="Arial"/>
          <w:sz w:val="24"/>
          <w:szCs w:val="24"/>
        </w:rPr>
        <w:t>Northstate</w:t>
      </w:r>
      <w:proofErr w:type="spellEnd"/>
      <w:r w:rsidRPr="00377CC3">
        <w:rPr>
          <w:rFonts w:ascii="Arial" w:hAnsi="Arial" w:cs="Arial"/>
          <w:sz w:val="24"/>
          <w:szCs w:val="24"/>
        </w:rPr>
        <w:t xml:space="preserve"> University College of Pharmacy</w:t>
      </w:r>
    </w:p>
    <w:p w14:paraId="59F95117" w14:textId="77777777" w:rsidR="00BF0C79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77CC3">
        <w:rPr>
          <w:rFonts w:ascii="Arial" w:hAnsi="Arial" w:cs="Arial"/>
          <w:sz w:val="24"/>
          <w:szCs w:val="24"/>
        </w:rPr>
        <w:t>Elk Grove, CA, USA</w:t>
      </w:r>
    </w:p>
    <w:p w14:paraId="4CA8CB8D" w14:textId="77777777" w:rsidR="00BF0C79" w:rsidRPr="00377CC3" w:rsidRDefault="00BF0C79" w:rsidP="00BF0C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77CC3">
        <w:rPr>
          <w:rFonts w:ascii="Arial" w:hAnsi="Arial" w:cs="Arial"/>
          <w:sz w:val="24"/>
          <w:szCs w:val="24"/>
        </w:rPr>
        <w:t xml:space="preserve">Phone: (916) 686 – 8007, Email: </w:t>
      </w:r>
      <w:hyperlink r:id="rId11" w:history="1">
        <w:r w:rsidRPr="00377CC3">
          <w:rPr>
            <w:rStyle w:val="Hyperlink"/>
            <w:rFonts w:ascii="Arial" w:hAnsi="Arial" w:cs="Arial"/>
            <w:sz w:val="24"/>
            <w:szCs w:val="24"/>
          </w:rPr>
          <w:t>Justin.Lenhard@cnsu.edu</w:t>
        </w:r>
      </w:hyperlink>
      <w:r w:rsidRPr="00377CC3">
        <w:rPr>
          <w:rFonts w:ascii="Arial" w:hAnsi="Arial" w:cs="Arial"/>
          <w:sz w:val="24"/>
          <w:szCs w:val="24"/>
        </w:rPr>
        <w:t xml:space="preserve"> </w:t>
      </w:r>
    </w:p>
    <w:p w14:paraId="0295C528" w14:textId="77777777" w:rsidR="00BF0C79" w:rsidRDefault="00BF0C79" w:rsidP="00BF0C7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6B93658" w14:textId="77777777" w:rsidR="00BF0C79" w:rsidRPr="00377CC3" w:rsidRDefault="00BF0C79" w:rsidP="00BF0C7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A66AB42" w14:textId="77777777" w:rsidR="00BF0C79" w:rsidRPr="00B8788E" w:rsidRDefault="00BF0C79" w:rsidP="00BF0C7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07E84">
        <w:rPr>
          <w:rFonts w:ascii="Arial" w:hAnsi="Arial" w:cs="Arial"/>
          <w:b/>
          <w:bCs/>
          <w:sz w:val="24"/>
          <w:szCs w:val="24"/>
        </w:rPr>
        <w:t>Keywords</w:t>
      </w:r>
      <w:r>
        <w:rPr>
          <w:rFonts w:ascii="Arial" w:hAnsi="Arial" w:cs="Arial"/>
          <w:sz w:val="24"/>
          <w:szCs w:val="24"/>
        </w:rPr>
        <w:t>: polymicrobial infections; Staphylococcus aureus; Enterococcus faecalis; Escherichia coli; Systems Microbiology; mathematical modeling; pharmacodynamics; beta-lactams</w:t>
      </w:r>
    </w:p>
    <w:p w14:paraId="5FC4D2EC" w14:textId="77777777" w:rsidR="00BF0C79" w:rsidRDefault="00BF0C79" w:rsidP="00BF0C7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CDCA0AC" w14:textId="77777777" w:rsidR="00BF0C79" w:rsidRDefault="00BF0C79" w:rsidP="00BF0C7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822DCB" w14:textId="77777777" w:rsidR="00577637" w:rsidRPr="003E14A6" w:rsidRDefault="00577637" w:rsidP="00577637">
      <w:pPr>
        <w:keepNext/>
        <w:keepLines/>
        <w:spacing w:before="240" w:after="0"/>
        <w:jc w:val="both"/>
        <w:outlineLvl w:val="0"/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</w:pPr>
      <w:r w:rsidRPr="003E14A6"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  <w:lastRenderedPageBreak/>
        <w:t xml:space="preserve">Equations: </w:t>
      </w:r>
      <w:r w:rsidRPr="003E14A6">
        <w:rPr>
          <w:rFonts w:ascii="Arial" w:eastAsiaTheme="majorEastAsia" w:hAnsi="Arial" w:cs="Arial"/>
          <w:b/>
          <w:i/>
          <w:iCs/>
          <w:color w:val="000000"/>
          <w:sz w:val="24"/>
          <w:szCs w:val="24"/>
          <w:lang w:val="en-AU"/>
        </w:rPr>
        <w:t>S. aureus</w:t>
      </w:r>
      <w:r w:rsidRPr="003E14A6"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  <w:t xml:space="preserve"> + </w:t>
      </w:r>
      <w:r w:rsidRPr="003E14A6">
        <w:rPr>
          <w:rFonts w:ascii="Arial" w:eastAsiaTheme="majorEastAsia" w:hAnsi="Arial" w:cs="Arial"/>
          <w:b/>
          <w:i/>
          <w:iCs/>
          <w:color w:val="000000"/>
          <w:sz w:val="24"/>
          <w:szCs w:val="24"/>
          <w:lang w:val="en-AU"/>
        </w:rPr>
        <w:t>E. coli Co-culture studies.</w:t>
      </w:r>
    </w:p>
    <w:p w14:paraId="6A238243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Global Transformation of Variables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8815"/>
        <w:gridCol w:w="575"/>
      </w:tblGrid>
      <w:tr w:rsidR="00577637" w:rsidRPr="007C28DD" w14:paraId="1BB817F6" w14:textId="77777777" w:rsidTr="00750D54">
        <w:trPr>
          <w:trHeight w:val="374"/>
        </w:trPr>
        <w:tc>
          <w:tcPr>
            <w:tcW w:w="8815" w:type="dxa"/>
          </w:tcPr>
          <w:p w14:paraId="6F49230C" w14:textId="77777777" w:rsidR="00577637" w:rsidRPr="003E14A6" w:rsidRDefault="00577637" w:rsidP="00750D54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14A6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575" w:type="dxa"/>
          </w:tcPr>
          <w:p w14:paraId="63D273FA" w14:textId="77777777" w:rsidR="00577637" w:rsidRPr="007C28DD" w:rsidRDefault="00577637" w:rsidP="00750D5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7637" w:rsidRPr="007C28DD" w14:paraId="2CBDFAB7" w14:textId="77777777" w:rsidTr="003E14A6">
        <w:trPr>
          <w:trHeight w:val="374"/>
        </w:trPr>
        <w:tc>
          <w:tcPr>
            <w:tcW w:w="8815" w:type="dxa"/>
          </w:tcPr>
          <w:p w14:paraId="007BFF8E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S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  <w:vAlign w:val="center"/>
          </w:tcPr>
          <w:p w14:paraId="30078D21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577637" w:rsidRPr="007C28DD" w14:paraId="765F2695" w14:textId="77777777" w:rsidTr="003E14A6">
        <w:trPr>
          <w:trHeight w:val="374"/>
        </w:trPr>
        <w:tc>
          <w:tcPr>
            <w:tcW w:w="8815" w:type="dxa"/>
          </w:tcPr>
          <w:p w14:paraId="0F4807A7" w14:textId="77777777" w:rsidR="00577637" w:rsidRPr="007C28DD" w:rsidRDefault="00000000" w:rsidP="00750D54">
            <w:pPr>
              <w:jc w:val="both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S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  <w:vAlign w:val="center"/>
          </w:tcPr>
          <w:p w14:paraId="595A403C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577637" w:rsidRPr="007C28DD" w14:paraId="18F4BF2F" w14:textId="77777777" w:rsidTr="003E14A6">
        <w:trPr>
          <w:trHeight w:val="182"/>
        </w:trPr>
        <w:tc>
          <w:tcPr>
            <w:tcW w:w="8815" w:type="dxa"/>
          </w:tcPr>
          <w:p w14:paraId="3B581020" w14:textId="0A78767E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x,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S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3C6F67FA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577637" w:rsidRPr="007C28DD" w14:paraId="38DEA76F" w14:textId="77777777" w:rsidTr="003E14A6">
        <w:trPr>
          <w:trHeight w:val="192"/>
        </w:trPr>
        <w:tc>
          <w:tcPr>
            <w:tcW w:w="8815" w:type="dxa"/>
          </w:tcPr>
          <w:p w14:paraId="00572DFE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0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2B8C1A6E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577637" w:rsidRPr="007C28DD" w14:paraId="6C9E5E04" w14:textId="77777777" w:rsidTr="003E14A6">
        <w:trPr>
          <w:trHeight w:val="182"/>
        </w:trPr>
        <w:tc>
          <w:tcPr>
            <w:tcW w:w="8815" w:type="dxa"/>
          </w:tcPr>
          <w:p w14:paraId="50CA1B66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7489FC3B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577637" w:rsidRPr="007C28DD" w14:paraId="7F1CE672" w14:textId="77777777" w:rsidTr="003E14A6">
        <w:trPr>
          <w:trHeight w:val="182"/>
        </w:trPr>
        <w:tc>
          <w:tcPr>
            <w:tcW w:w="8815" w:type="dxa"/>
          </w:tcPr>
          <w:p w14:paraId="12899F97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r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44BC1921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577637" w:rsidRPr="007C28DD" w14:paraId="177D9ED2" w14:textId="77777777" w:rsidTr="003E14A6">
        <w:trPr>
          <w:trHeight w:val="174"/>
        </w:trPr>
        <w:tc>
          <w:tcPr>
            <w:tcW w:w="8815" w:type="dxa"/>
          </w:tcPr>
          <w:p w14:paraId="12C18CFE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</m:t>
                    </m:r>
                  </m:sub>
                </m:sSub>
              </m:oMath>
            </m:oMathPara>
          </w:p>
        </w:tc>
        <w:tc>
          <w:tcPr>
            <w:tcW w:w="575" w:type="dxa"/>
            <w:vAlign w:val="center"/>
          </w:tcPr>
          <w:p w14:paraId="264A9D34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577637" w:rsidRPr="007C28DD" w14:paraId="602A5FE6" w14:textId="77777777" w:rsidTr="003E14A6">
        <w:trPr>
          <w:trHeight w:val="182"/>
        </w:trPr>
        <w:tc>
          <w:tcPr>
            <w:tcW w:w="8815" w:type="dxa"/>
          </w:tcPr>
          <w:p w14:paraId="4942AA57" w14:textId="77777777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75" w:type="dxa"/>
            <w:vAlign w:val="center"/>
          </w:tcPr>
          <w:p w14:paraId="1D8DB375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577637" w:rsidRPr="007C28DD" w14:paraId="2D4690C6" w14:textId="77777777" w:rsidTr="003E14A6">
        <w:trPr>
          <w:trHeight w:val="174"/>
        </w:trPr>
        <w:tc>
          <w:tcPr>
            <w:tcW w:w="8815" w:type="dxa"/>
          </w:tcPr>
          <w:p w14:paraId="54ADF6EF" w14:textId="553EA383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i</m:t>
                    </m:r>
                  </m:sub>
                </m:sSub>
              </m:oMath>
            </m:oMathPara>
          </w:p>
        </w:tc>
        <w:tc>
          <w:tcPr>
            <w:tcW w:w="575" w:type="dxa"/>
            <w:vAlign w:val="center"/>
          </w:tcPr>
          <w:p w14:paraId="30E71CBF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577637" w:rsidRPr="007C28DD" w14:paraId="4C103E61" w14:textId="77777777" w:rsidTr="003E14A6">
        <w:trPr>
          <w:trHeight w:val="174"/>
        </w:trPr>
        <w:tc>
          <w:tcPr>
            <w:tcW w:w="8815" w:type="dxa"/>
          </w:tcPr>
          <w:p w14:paraId="072CB70D" w14:textId="77777777" w:rsidR="00577637" w:rsidRPr="003E14A6" w:rsidRDefault="00577637" w:rsidP="00750D54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14A6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575" w:type="dxa"/>
            <w:vAlign w:val="center"/>
          </w:tcPr>
          <w:p w14:paraId="59772D43" w14:textId="77777777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7637" w:rsidRPr="007C28DD" w14:paraId="4BF960BE" w14:textId="77777777" w:rsidTr="003E14A6">
        <w:trPr>
          <w:trHeight w:val="174"/>
        </w:trPr>
        <w:tc>
          <w:tcPr>
            <w:tcW w:w="8815" w:type="dxa"/>
          </w:tcPr>
          <w:p w14:paraId="2635DD51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E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  <w:vAlign w:val="center"/>
          </w:tcPr>
          <w:p w14:paraId="7B782A3D" w14:textId="2A2F1CAD" w:rsidR="00577637" w:rsidRPr="007C28DD" w:rsidRDefault="00577637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7C28DD">
              <w:rPr>
                <w:b/>
                <w:bCs/>
                <w:sz w:val="20"/>
                <w:szCs w:val="20"/>
              </w:rPr>
              <w:t>1</w:t>
            </w:r>
            <w:r w:rsidR="002B6CF0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577637" w:rsidRPr="007C28DD" w14:paraId="6D506435" w14:textId="77777777" w:rsidTr="003E14A6">
        <w:trPr>
          <w:trHeight w:val="174"/>
        </w:trPr>
        <w:tc>
          <w:tcPr>
            <w:tcW w:w="8815" w:type="dxa"/>
          </w:tcPr>
          <w:p w14:paraId="39013928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E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  <w:vAlign w:val="center"/>
          </w:tcPr>
          <w:p w14:paraId="7EFA8F17" w14:textId="0F527323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 w:rsidR="00577637" w:rsidRPr="007C28DD" w14:paraId="63DF9581" w14:textId="77777777" w:rsidTr="003E14A6">
        <w:trPr>
          <w:trHeight w:val="174"/>
        </w:trPr>
        <w:tc>
          <w:tcPr>
            <w:tcW w:w="8815" w:type="dxa"/>
          </w:tcPr>
          <w:p w14:paraId="40213306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x,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54AF4B10" w14:textId="2DD4F6E1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 w:rsidR="00577637" w:rsidRPr="007C28DD" w14:paraId="0A0DBAB6" w14:textId="77777777" w:rsidTr="003E14A6">
        <w:trPr>
          <w:trHeight w:val="174"/>
        </w:trPr>
        <w:tc>
          <w:tcPr>
            <w:tcW w:w="8815" w:type="dxa"/>
          </w:tcPr>
          <w:p w14:paraId="137756E6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0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644D71A5" w14:textId="5F25D60C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577637" w:rsidRPr="007C28DD" w14:paraId="7BBDF137" w14:textId="77777777" w:rsidTr="003E14A6">
        <w:trPr>
          <w:trHeight w:val="174"/>
        </w:trPr>
        <w:tc>
          <w:tcPr>
            <w:tcW w:w="8815" w:type="dxa"/>
          </w:tcPr>
          <w:p w14:paraId="03881FA8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r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18331BCB" w14:textId="053974CE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 w:rsidR="00577637" w:rsidRPr="007C28DD" w14:paraId="2BECB291" w14:textId="77777777" w:rsidTr="003E14A6">
        <w:trPr>
          <w:trHeight w:val="174"/>
        </w:trPr>
        <w:tc>
          <w:tcPr>
            <w:tcW w:w="8815" w:type="dxa"/>
          </w:tcPr>
          <w:p w14:paraId="40DBCD35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</m:t>
                    </m:r>
                  </m:sub>
                </m:sSub>
              </m:oMath>
            </m:oMathPara>
          </w:p>
        </w:tc>
        <w:tc>
          <w:tcPr>
            <w:tcW w:w="575" w:type="dxa"/>
            <w:vAlign w:val="center"/>
          </w:tcPr>
          <w:p w14:paraId="4B5C3867" w14:textId="5D8C66E8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</w:tr>
      <w:tr w:rsidR="00577637" w:rsidRPr="007C28DD" w14:paraId="0B0A50BB" w14:textId="77777777" w:rsidTr="003E14A6">
        <w:trPr>
          <w:trHeight w:val="174"/>
        </w:trPr>
        <w:tc>
          <w:tcPr>
            <w:tcW w:w="8815" w:type="dxa"/>
          </w:tcPr>
          <w:p w14:paraId="328B34C6" w14:textId="77777777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r</m:t>
                    </m:r>
                  </m:sub>
                </m:sSub>
              </m:oMath>
            </m:oMathPara>
          </w:p>
        </w:tc>
        <w:tc>
          <w:tcPr>
            <w:tcW w:w="575" w:type="dxa"/>
            <w:vAlign w:val="center"/>
          </w:tcPr>
          <w:p w14:paraId="21747071" w14:textId="47982990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</w:tr>
      <w:tr w:rsidR="00577637" w:rsidRPr="007C28DD" w14:paraId="27F7CB5F" w14:textId="77777777" w:rsidTr="003E14A6">
        <w:trPr>
          <w:trHeight w:val="174"/>
        </w:trPr>
        <w:tc>
          <w:tcPr>
            <w:tcW w:w="8815" w:type="dxa"/>
          </w:tcPr>
          <w:p w14:paraId="25C7D9D2" w14:textId="1B00DFEF" w:rsidR="00577637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0,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  <w:vAlign w:val="center"/>
          </w:tcPr>
          <w:p w14:paraId="7EFC167E" w14:textId="1ADFFF73" w:rsidR="00577637" w:rsidRPr="007C28DD" w:rsidRDefault="002B6CF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</w:tbl>
    <w:p w14:paraId="6841CF0E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3FB13A3B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Equations Governing Drug Effect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8850"/>
        <w:gridCol w:w="548"/>
      </w:tblGrid>
      <w:tr w:rsidR="00577637" w:rsidRPr="007C28DD" w14:paraId="569A9D2F" w14:textId="77777777" w:rsidTr="003E14A6">
        <w:trPr>
          <w:trHeight w:val="165"/>
        </w:trPr>
        <w:tc>
          <w:tcPr>
            <w:tcW w:w="8850" w:type="dxa"/>
          </w:tcPr>
          <w:p w14:paraId="0D13C3BA" w14:textId="10BFEB8A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A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SA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A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S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A</m:t>
                    </m:r>
                  </m:den>
                </m:f>
              </m:oMath>
            </m:oMathPara>
          </w:p>
          <w:p w14:paraId="4A486553" w14:textId="77777777" w:rsidR="00577637" w:rsidRPr="007C28DD" w:rsidRDefault="00577637" w:rsidP="00750D54">
            <w:pPr>
              <w:jc w:val="both"/>
              <w:rPr>
                <w:rFonts w:eastAsiaTheme="majorEastAsia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5664082D" w14:textId="5E316724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18</w:t>
            </w:r>
          </w:p>
        </w:tc>
      </w:tr>
      <w:tr w:rsidR="00577637" w:rsidRPr="007C28DD" w14:paraId="212FD9B0" w14:textId="77777777" w:rsidTr="003E14A6">
        <w:trPr>
          <w:trHeight w:val="165"/>
        </w:trPr>
        <w:tc>
          <w:tcPr>
            <w:tcW w:w="8850" w:type="dxa"/>
          </w:tcPr>
          <w:p w14:paraId="048CF110" w14:textId="5B91022C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A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SA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S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den>
                </m:f>
              </m:oMath>
            </m:oMathPara>
          </w:p>
          <w:p w14:paraId="2E08B640" w14:textId="77777777" w:rsidR="00577637" w:rsidRPr="007C28DD" w:rsidRDefault="00577637" w:rsidP="00750D5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F447B03" w14:textId="334EC389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19</w:t>
            </w:r>
          </w:p>
        </w:tc>
      </w:tr>
      <w:tr w:rsidR="00577637" w:rsidRPr="007C28DD" w14:paraId="767D465E" w14:textId="77777777" w:rsidTr="003E14A6">
        <w:trPr>
          <w:trHeight w:val="165"/>
        </w:trPr>
        <w:tc>
          <w:tcPr>
            <w:tcW w:w="8850" w:type="dxa"/>
          </w:tcPr>
          <w:p w14:paraId="43BF063C" w14:textId="28001E83" w:rsidR="00577637" w:rsidRPr="00F51FA4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EoS</m:t>
                    </m:r>
                  </m:sub>
                </m:sSub>
                <m:r>
                  <w:rPr>
                    <w:rFonts w:ascii="Cambria Math" w:eastAsiaTheme="majorEastAsia" w:hAnsi="Cambria Math" w:cstheme="majorBidi"/>
                    <w:sz w:val="20"/>
                    <w:szCs w:val="20"/>
                    <w:lang w:val="it-IT"/>
                  </w:rPr>
                  <m:t>=</m:t>
                </m:r>
                <m:f>
                  <m:f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eto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50,</m:t>
                        </m:r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  <w:lang w:val="it-I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etot</m:t>
                        </m:r>
                      </m:sub>
                    </m:sSub>
                  </m:den>
                </m:f>
              </m:oMath>
            </m:oMathPara>
          </w:p>
          <w:p w14:paraId="125F08B6" w14:textId="77777777" w:rsidR="00577637" w:rsidRPr="00F51FA4" w:rsidRDefault="00577637" w:rsidP="00750D54">
            <w:pPr>
              <w:jc w:val="both"/>
              <w:rPr>
                <w:i/>
                <w:sz w:val="20"/>
                <w:szCs w:val="20"/>
                <w:lang w:val="it-IT"/>
              </w:rPr>
            </w:pPr>
          </w:p>
        </w:tc>
        <w:tc>
          <w:tcPr>
            <w:tcW w:w="548" w:type="dxa"/>
            <w:vAlign w:val="center"/>
          </w:tcPr>
          <w:p w14:paraId="62DDEA95" w14:textId="7E1F899E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577637" w:rsidRPr="007C28DD" w14:paraId="21F73564" w14:textId="77777777" w:rsidTr="003E14A6">
        <w:trPr>
          <w:trHeight w:val="370"/>
        </w:trPr>
        <w:tc>
          <w:tcPr>
            <w:tcW w:w="8850" w:type="dxa"/>
          </w:tcPr>
          <w:p w14:paraId="3F018819" w14:textId="33FB7334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C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SC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p/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S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p/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oS</m:t>
                    </m:r>
                  </m:sub>
                </m:sSub>
              </m:oMath>
            </m:oMathPara>
          </w:p>
          <w:p w14:paraId="38CEFBFA" w14:textId="77777777" w:rsidR="00577637" w:rsidRPr="007C28DD" w:rsidRDefault="00577637" w:rsidP="00750D5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7A577F0" w14:textId="155CCAFC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577637" w:rsidRPr="007C28DD" w14:paraId="49FE498E" w14:textId="77777777" w:rsidTr="003E14A6">
        <w:trPr>
          <w:trHeight w:val="165"/>
        </w:trPr>
        <w:tc>
          <w:tcPr>
            <w:tcW w:w="8850" w:type="dxa"/>
          </w:tcPr>
          <w:p w14:paraId="23C7F2E7" w14:textId="2C6641F6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C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SC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p/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S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p/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oS</m:t>
                    </m:r>
                  </m:sub>
                </m:sSub>
              </m:oMath>
            </m:oMathPara>
          </w:p>
        </w:tc>
        <w:tc>
          <w:tcPr>
            <w:tcW w:w="548" w:type="dxa"/>
            <w:vAlign w:val="center"/>
          </w:tcPr>
          <w:p w14:paraId="48BE5CE3" w14:textId="72B7B7A4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577637" w:rsidRPr="007C28DD" w14:paraId="574BF0B0" w14:textId="77777777" w:rsidTr="003E14A6">
        <w:trPr>
          <w:trHeight w:val="165"/>
        </w:trPr>
        <w:tc>
          <w:tcPr>
            <w:tcW w:w="8850" w:type="dxa"/>
          </w:tcPr>
          <w:p w14:paraId="3B58A54D" w14:textId="324FBBDF" w:rsidR="00577637" w:rsidRPr="00F51FA4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A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it-IT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mx,EA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∙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50,E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den>
                </m:f>
              </m:oMath>
            </m:oMathPara>
          </w:p>
          <w:p w14:paraId="52CA5735" w14:textId="77777777" w:rsidR="00577637" w:rsidRPr="00F51FA4" w:rsidRDefault="00577637" w:rsidP="00750D54">
            <w:pPr>
              <w:jc w:val="both"/>
              <w:rPr>
                <w:rFonts w:eastAsiaTheme="majorEastAsia" w:cstheme="majorBidi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548" w:type="dxa"/>
            <w:vAlign w:val="center"/>
          </w:tcPr>
          <w:p w14:paraId="37807D19" w14:textId="35E1C49B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3</w:t>
            </w:r>
          </w:p>
        </w:tc>
      </w:tr>
      <w:tr w:rsidR="00577637" w:rsidRPr="007C28DD" w14:paraId="592655A6" w14:textId="77777777" w:rsidTr="003E14A6">
        <w:trPr>
          <w:trHeight w:val="165"/>
        </w:trPr>
        <w:tc>
          <w:tcPr>
            <w:tcW w:w="8850" w:type="dxa"/>
          </w:tcPr>
          <w:p w14:paraId="175D6A27" w14:textId="065C71CD" w:rsidR="00577637" w:rsidRPr="00F51FA4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A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it-IT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mx,EA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∙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50,E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den>
                </m:f>
              </m:oMath>
            </m:oMathPara>
          </w:p>
          <w:p w14:paraId="75BE2851" w14:textId="77777777" w:rsidR="00577637" w:rsidRPr="00F51FA4" w:rsidRDefault="00577637" w:rsidP="00750D54">
            <w:pPr>
              <w:jc w:val="both"/>
              <w:rPr>
                <w:i/>
                <w:sz w:val="20"/>
                <w:szCs w:val="20"/>
                <w:lang w:val="it-IT"/>
              </w:rPr>
            </w:pPr>
          </w:p>
        </w:tc>
        <w:tc>
          <w:tcPr>
            <w:tcW w:w="548" w:type="dxa"/>
            <w:vAlign w:val="center"/>
          </w:tcPr>
          <w:p w14:paraId="1B1D9693" w14:textId="4C235725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4</w:t>
            </w:r>
          </w:p>
        </w:tc>
      </w:tr>
      <w:tr w:rsidR="00577637" w:rsidRPr="007C28DD" w14:paraId="5F4E5315" w14:textId="77777777" w:rsidTr="003E14A6">
        <w:trPr>
          <w:trHeight w:val="165"/>
        </w:trPr>
        <w:tc>
          <w:tcPr>
            <w:tcW w:w="8850" w:type="dxa"/>
          </w:tcPr>
          <w:p w14:paraId="2EB0AFC0" w14:textId="78138716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C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EC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E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C</m:t>
                    </m:r>
                  </m:den>
                </m:f>
              </m:oMath>
            </m:oMathPara>
          </w:p>
          <w:p w14:paraId="4B53288C" w14:textId="77777777" w:rsidR="00577637" w:rsidRPr="007C28DD" w:rsidRDefault="00577637" w:rsidP="00750D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50476DDB" w14:textId="649ACD60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5</w:t>
            </w:r>
          </w:p>
        </w:tc>
      </w:tr>
      <w:tr w:rsidR="00577637" w:rsidRPr="007C28DD" w14:paraId="06A3A957" w14:textId="77777777" w:rsidTr="003E14A6">
        <w:trPr>
          <w:trHeight w:val="165"/>
        </w:trPr>
        <w:tc>
          <w:tcPr>
            <w:tcW w:w="8850" w:type="dxa"/>
          </w:tcPr>
          <w:p w14:paraId="5AD63561" w14:textId="54B98CA5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C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EC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E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C</m:t>
                    </m:r>
                  </m:den>
                </m:f>
              </m:oMath>
            </m:oMathPara>
          </w:p>
        </w:tc>
        <w:tc>
          <w:tcPr>
            <w:tcW w:w="548" w:type="dxa"/>
            <w:vAlign w:val="center"/>
          </w:tcPr>
          <w:p w14:paraId="66CAA187" w14:textId="3A0C9151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6</w:t>
            </w:r>
          </w:p>
        </w:tc>
      </w:tr>
    </w:tbl>
    <w:p w14:paraId="4FA4144B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64AB6918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Equations Governing Bacterial Growth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813"/>
        <w:gridCol w:w="547"/>
      </w:tblGrid>
      <w:tr w:rsidR="00577637" w:rsidRPr="007C28DD" w14:paraId="308FC8F3" w14:textId="77777777" w:rsidTr="003E14A6">
        <w:trPr>
          <w:trHeight w:val="266"/>
        </w:trPr>
        <w:tc>
          <w:tcPr>
            <w:tcW w:w="8813" w:type="dxa"/>
          </w:tcPr>
          <w:p w14:paraId="1EEBB47C" w14:textId="7D043099" w:rsidR="00577637" w:rsidRPr="007C28DD" w:rsidRDefault="00000000" w:rsidP="00750D54">
            <w:pPr>
              <w:jc w:val="both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to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i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r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r2</m:t>
                    </m:r>
                  </m:sub>
                </m:sSub>
              </m:oMath>
            </m:oMathPara>
          </w:p>
        </w:tc>
        <w:tc>
          <w:tcPr>
            <w:tcW w:w="547" w:type="dxa"/>
            <w:vAlign w:val="center"/>
          </w:tcPr>
          <w:p w14:paraId="5377A8B3" w14:textId="2CA9FD3A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7</w:t>
            </w:r>
          </w:p>
        </w:tc>
      </w:tr>
      <w:tr w:rsidR="00577637" w:rsidRPr="007C28DD" w14:paraId="7D272A46" w14:textId="77777777" w:rsidTr="003E14A6">
        <w:trPr>
          <w:trHeight w:val="266"/>
        </w:trPr>
        <w:tc>
          <w:tcPr>
            <w:tcW w:w="8813" w:type="dxa"/>
            <w:vAlign w:val="center"/>
          </w:tcPr>
          <w:p w14:paraId="171CD7AA" w14:textId="77480A7C" w:rsidR="00577637" w:rsidRDefault="00000000" w:rsidP="00750D54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to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2</m:t>
                    </m:r>
                  </m:sub>
                </m:sSub>
              </m:oMath>
            </m:oMathPara>
          </w:p>
        </w:tc>
        <w:tc>
          <w:tcPr>
            <w:tcW w:w="547" w:type="dxa"/>
            <w:vAlign w:val="center"/>
          </w:tcPr>
          <w:p w14:paraId="488A4FE0" w14:textId="55A34B0A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8</w:t>
            </w:r>
          </w:p>
        </w:tc>
      </w:tr>
      <w:tr w:rsidR="00577637" w:rsidRPr="007C28DD" w14:paraId="65E21B30" w14:textId="77777777" w:rsidTr="003E14A6">
        <w:trPr>
          <w:trHeight w:val="574"/>
        </w:trPr>
        <w:tc>
          <w:tcPr>
            <w:tcW w:w="8813" w:type="dxa"/>
          </w:tcPr>
          <w:p w14:paraId="628DC0D4" w14:textId="7404954A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2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to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x,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tot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547" w:type="dxa"/>
            <w:vAlign w:val="center"/>
          </w:tcPr>
          <w:p w14:paraId="732B7987" w14:textId="4A0B1463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29</w:t>
            </w:r>
          </w:p>
        </w:tc>
      </w:tr>
      <w:tr w:rsidR="00577637" w:rsidRPr="007C28DD" w14:paraId="7EFF2FA2" w14:textId="77777777" w:rsidTr="003E14A6">
        <w:trPr>
          <w:trHeight w:val="574"/>
        </w:trPr>
        <w:tc>
          <w:tcPr>
            <w:tcW w:w="8813" w:type="dxa"/>
          </w:tcPr>
          <w:p w14:paraId="2E39F70D" w14:textId="1A4B5EEF" w:rsidR="00577637" w:rsidRPr="00F51FA4" w:rsidRDefault="00000000" w:rsidP="00750D54">
            <w:pPr>
              <w:jc w:val="both"/>
              <w:rPr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it-IT"/>
                  </w:rPr>
                  <m:t>=2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to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x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it-IT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tot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547" w:type="dxa"/>
            <w:vAlign w:val="center"/>
          </w:tcPr>
          <w:p w14:paraId="00C775CF" w14:textId="4B43A7AC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0</w:t>
            </w:r>
          </w:p>
        </w:tc>
      </w:tr>
    </w:tbl>
    <w:p w14:paraId="348FD12B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0C5833BE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Differential Equ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7"/>
        <w:gridCol w:w="531"/>
      </w:tblGrid>
      <w:tr w:rsidR="00577637" w:rsidRPr="007C28DD" w14:paraId="4209FB22" w14:textId="77777777" w:rsidTr="003E14A6">
        <w:trPr>
          <w:trHeight w:val="513"/>
        </w:trPr>
        <w:tc>
          <w:tcPr>
            <w:tcW w:w="8777" w:type="dxa"/>
          </w:tcPr>
          <w:p w14:paraId="6B3CE0DC" w14:textId="787A04E4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s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1</m:t>
                    </m:r>
                  </m:sub>
                </m:sSub>
              </m:oMath>
            </m:oMathPara>
          </w:p>
          <w:p w14:paraId="198B4B04" w14:textId="39E479E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0FC98BEF" w14:textId="2568483A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1</w:t>
            </w:r>
          </w:p>
        </w:tc>
      </w:tr>
      <w:tr w:rsidR="00577637" w:rsidRPr="007C28DD" w14:paraId="07794858" w14:textId="77777777" w:rsidTr="003E14A6">
        <w:trPr>
          <w:trHeight w:val="489"/>
        </w:trPr>
        <w:tc>
          <w:tcPr>
            <w:tcW w:w="8777" w:type="dxa"/>
          </w:tcPr>
          <w:p w14:paraId="13F420BE" w14:textId="4D7E29A2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s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2</m:t>
                    </m:r>
                  </m:sub>
                </m:sSub>
              </m:oMath>
            </m:oMathPara>
          </w:p>
          <w:p w14:paraId="1798E740" w14:textId="7E21C8C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5FEC4E00" w14:textId="557FAAC8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2</w:t>
            </w:r>
          </w:p>
        </w:tc>
      </w:tr>
      <w:tr w:rsidR="00577637" w:rsidRPr="007C28DD" w14:paraId="0256F7F7" w14:textId="77777777" w:rsidTr="003E14A6">
        <w:trPr>
          <w:trHeight w:val="497"/>
        </w:trPr>
        <w:tc>
          <w:tcPr>
            <w:tcW w:w="8777" w:type="dxa"/>
          </w:tcPr>
          <w:p w14:paraId="52D9127D" w14:textId="15561CF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i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</m:oMath>
            </m:oMathPara>
          </w:p>
          <w:p w14:paraId="6CA719ED" w14:textId="638B0371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619A951A" w14:textId="1C8521B6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3</w:t>
            </w:r>
          </w:p>
        </w:tc>
      </w:tr>
      <w:tr w:rsidR="00577637" w:rsidRPr="007C28DD" w14:paraId="351B1A32" w14:textId="77777777" w:rsidTr="003E14A6">
        <w:trPr>
          <w:trHeight w:val="497"/>
        </w:trPr>
        <w:tc>
          <w:tcPr>
            <w:tcW w:w="8777" w:type="dxa"/>
          </w:tcPr>
          <w:p w14:paraId="5D737953" w14:textId="608825BF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i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2</m:t>
                    </m:r>
                  </m:sub>
                </m:sSub>
              </m:oMath>
            </m:oMathPara>
          </w:p>
          <w:p w14:paraId="320240A5" w14:textId="4ABA02E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1B76BC1B" w14:textId="49E09AED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4</w:t>
            </w:r>
          </w:p>
        </w:tc>
      </w:tr>
      <w:tr w:rsidR="00577637" w:rsidRPr="007C28DD" w14:paraId="699A4EB9" w14:textId="77777777" w:rsidTr="003E14A6">
        <w:trPr>
          <w:trHeight w:val="660"/>
        </w:trPr>
        <w:tc>
          <w:tcPr>
            <w:tcW w:w="8777" w:type="dxa"/>
          </w:tcPr>
          <w:p w14:paraId="6BC8C774" w14:textId="54B3A36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r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r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1</m:t>
                    </m:r>
                  </m:sub>
                </m:sSub>
              </m:oMath>
            </m:oMathPara>
          </w:p>
          <w:p w14:paraId="10989E6F" w14:textId="7C3A9454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4A02D460" w14:textId="4D646529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5</w:t>
            </w:r>
          </w:p>
        </w:tc>
      </w:tr>
      <w:tr w:rsidR="00577637" w:rsidRPr="007C28DD" w14:paraId="592A171A" w14:textId="77777777" w:rsidTr="003E14A6">
        <w:trPr>
          <w:trHeight w:val="497"/>
        </w:trPr>
        <w:tc>
          <w:tcPr>
            <w:tcW w:w="8777" w:type="dxa"/>
          </w:tcPr>
          <w:p w14:paraId="5FCB05F7" w14:textId="141705BD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r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S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Ar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</m:oMath>
            </m:oMathPara>
          </w:p>
          <w:p w14:paraId="0AB0D11D" w14:textId="7B4935B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3C530D18" w14:textId="3BD641FB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6</w:t>
            </w:r>
          </w:p>
        </w:tc>
      </w:tr>
      <w:tr w:rsidR="00577637" w:rsidRPr="007C28DD" w14:paraId="50A25900" w14:textId="77777777" w:rsidTr="003E14A6">
        <w:trPr>
          <w:trHeight w:val="497"/>
        </w:trPr>
        <w:tc>
          <w:tcPr>
            <w:tcW w:w="8777" w:type="dxa"/>
          </w:tcPr>
          <w:p w14:paraId="7322BBB5" w14:textId="3835DEFA" w:rsidR="00577637" w:rsidRPr="007C28DD" w:rsidRDefault="00000000" w:rsidP="003E14A6">
            <w:pPr>
              <w:jc w:val="center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s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</m:oMath>
            </m:oMathPara>
          </w:p>
          <w:p w14:paraId="1687F2F0" w14:textId="590ED7A2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787F8F1E" w14:textId="50E22485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7</w:t>
            </w:r>
          </w:p>
        </w:tc>
      </w:tr>
      <w:tr w:rsidR="00577637" w:rsidRPr="007C28DD" w14:paraId="64A7D70D" w14:textId="77777777" w:rsidTr="003E14A6">
        <w:trPr>
          <w:trHeight w:val="325"/>
        </w:trPr>
        <w:tc>
          <w:tcPr>
            <w:tcW w:w="8777" w:type="dxa"/>
          </w:tcPr>
          <w:p w14:paraId="7F3D2C70" w14:textId="05BD0261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s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As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C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</m:oMath>
            </m:oMathPara>
          </w:p>
          <w:p w14:paraId="68DEC3EA" w14:textId="24924FC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450ED255" w14:textId="154B2114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8</w:t>
            </w:r>
          </w:p>
        </w:tc>
      </w:tr>
      <w:tr w:rsidR="00577637" w:rsidRPr="007C28DD" w14:paraId="34C04664" w14:textId="77777777" w:rsidTr="003E14A6">
        <w:trPr>
          <w:trHeight w:val="325"/>
        </w:trPr>
        <w:tc>
          <w:tcPr>
            <w:tcW w:w="8777" w:type="dxa"/>
          </w:tcPr>
          <w:p w14:paraId="15F1F534" w14:textId="6AEF2686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r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Ar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C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</m:oMath>
            </m:oMathPara>
          </w:p>
          <w:p w14:paraId="7E587972" w14:textId="2C490276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2337F50A" w14:textId="27A4E958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39</w:t>
            </w:r>
          </w:p>
        </w:tc>
      </w:tr>
      <w:tr w:rsidR="00577637" w:rsidRPr="007C28DD" w14:paraId="09036399" w14:textId="77777777" w:rsidTr="003E14A6">
        <w:trPr>
          <w:trHeight w:val="325"/>
        </w:trPr>
        <w:tc>
          <w:tcPr>
            <w:tcW w:w="8777" w:type="dxa"/>
          </w:tcPr>
          <w:p w14:paraId="4F59484A" w14:textId="5C0466BA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r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Ar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C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</m:oMath>
            </m:oMathPara>
          </w:p>
          <w:p w14:paraId="2F37102E" w14:textId="11766AB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6E74919F" w14:textId="54D6C648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40</w:t>
            </w:r>
          </w:p>
        </w:tc>
      </w:tr>
    </w:tbl>
    <w:p w14:paraId="4352FF25" w14:textId="77777777" w:rsidR="00577637" w:rsidRPr="003E14A6" w:rsidRDefault="00577637" w:rsidP="00577637">
      <w:pPr>
        <w:keepNext/>
        <w:keepLines/>
        <w:spacing w:before="240" w:after="0"/>
        <w:jc w:val="both"/>
        <w:outlineLvl w:val="0"/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</w:pPr>
      <w:r w:rsidRPr="003E14A6"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  <w:t xml:space="preserve">Equations: </w:t>
      </w:r>
      <w:r w:rsidRPr="003E14A6">
        <w:rPr>
          <w:rFonts w:ascii="Arial" w:eastAsiaTheme="majorEastAsia" w:hAnsi="Arial" w:cs="Arial"/>
          <w:b/>
          <w:i/>
          <w:iCs/>
          <w:color w:val="000000"/>
          <w:sz w:val="24"/>
          <w:szCs w:val="24"/>
          <w:lang w:val="en-AU"/>
        </w:rPr>
        <w:t xml:space="preserve">E. faecalis </w:t>
      </w:r>
      <w:r w:rsidRPr="003E14A6">
        <w:rPr>
          <w:rFonts w:ascii="Arial" w:eastAsiaTheme="majorEastAsia" w:hAnsi="Arial" w:cs="Arial"/>
          <w:b/>
          <w:color w:val="000000"/>
          <w:sz w:val="24"/>
          <w:szCs w:val="24"/>
          <w:lang w:val="en-AU"/>
        </w:rPr>
        <w:t xml:space="preserve">+ </w:t>
      </w:r>
      <w:r w:rsidRPr="003E14A6">
        <w:rPr>
          <w:rFonts w:ascii="Arial" w:eastAsiaTheme="majorEastAsia" w:hAnsi="Arial" w:cs="Arial"/>
          <w:b/>
          <w:i/>
          <w:iCs/>
          <w:color w:val="000000"/>
          <w:sz w:val="24"/>
          <w:szCs w:val="24"/>
          <w:lang w:val="en-AU"/>
        </w:rPr>
        <w:t>E. coli Co-culture studies.</w:t>
      </w:r>
    </w:p>
    <w:p w14:paraId="6213117F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4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4"/>
          <w:lang w:val="en-AU"/>
        </w:rPr>
        <w:t>Global Transformation of Variables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8815"/>
        <w:gridCol w:w="575"/>
      </w:tblGrid>
      <w:tr w:rsidR="00577637" w:rsidRPr="007C28DD" w14:paraId="68072DF2" w14:textId="77777777" w:rsidTr="00750D54">
        <w:trPr>
          <w:trHeight w:val="374"/>
        </w:trPr>
        <w:tc>
          <w:tcPr>
            <w:tcW w:w="8815" w:type="dxa"/>
          </w:tcPr>
          <w:p w14:paraId="109313ED" w14:textId="77777777" w:rsidR="00577637" w:rsidRDefault="00577637" w:rsidP="00750D5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aecalis</w:t>
            </w:r>
          </w:p>
        </w:tc>
        <w:tc>
          <w:tcPr>
            <w:tcW w:w="575" w:type="dxa"/>
          </w:tcPr>
          <w:p w14:paraId="757015F4" w14:textId="77777777" w:rsidR="00577637" w:rsidRPr="007C28DD" w:rsidRDefault="00577637" w:rsidP="00750D5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7637" w:rsidRPr="007C28DD" w14:paraId="75101450" w14:textId="77777777" w:rsidTr="00750D54">
        <w:trPr>
          <w:trHeight w:val="374"/>
        </w:trPr>
        <w:tc>
          <w:tcPr>
            <w:tcW w:w="8815" w:type="dxa"/>
          </w:tcPr>
          <w:p w14:paraId="767A83F0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F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</w:tcPr>
          <w:p w14:paraId="55248506" w14:textId="10645F62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</w:tr>
      <w:tr w:rsidR="00577637" w:rsidRPr="007C28DD" w14:paraId="010C015D" w14:textId="77777777" w:rsidTr="00750D54">
        <w:trPr>
          <w:trHeight w:val="182"/>
        </w:trPr>
        <w:tc>
          <w:tcPr>
            <w:tcW w:w="8815" w:type="dxa"/>
          </w:tcPr>
          <w:p w14:paraId="04E838CD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x,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F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5BD7CE23" w14:textId="75ABE6C0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</w:tr>
      <w:tr w:rsidR="00577637" w:rsidRPr="007C28DD" w14:paraId="30A482BC" w14:textId="77777777" w:rsidTr="00750D54">
        <w:trPr>
          <w:trHeight w:val="192"/>
        </w:trPr>
        <w:tc>
          <w:tcPr>
            <w:tcW w:w="8815" w:type="dxa"/>
          </w:tcPr>
          <w:p w14:paraId="449D0ECC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0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584D82EC" w14:textId="5EC03DC6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</w:tr>
      <w:tr w:rsidR="00577637" w:rsidRPr="007C28DD" w14:paraId="358B09E8" w14:textId="77777777" w:rsidTr="00750D54">
        <w:trPr>
          <w:trHeight w:val="182"/>
        </w:trPr>
        <w:tc>
          <w:tcPr>
            <w:tcW w:w="8815" w:type="dxa"/>
          </w:tcPr>
          <w:p w14:paraId="32382876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r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2F74F941" w14:textId="100EAFAC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</w:t>
            </w:r>
          </w:p>
        </w:tc>
      </w:tr>
      <w:tr w:rsidR="00577637" w:rsidRPr="007C28DD" w14:paraId="471872F9" w14:textId="77777777" w:rsidTr="00750D54">
        <w:trPr>
          <w:trHeight w:val="182"/>
        </w:trPr>
        <w:tc>
          <w:tcPr>
            <w:tcW w:w="8815" w:type="dxa"/>
          </w:tcPr>
          <w:p w14:paraId="3207D436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0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r</m:t>
                    </m:r>
                  </m:sub>
                </m:sSub>
              </m:oMath>
            </m:oMathPara>
          </w:p>
        </w:tc>
        <w:tc>
          <w:tcPr>
            <w:tcW w:w="575" w:type="dxa"/>
          </w:tcPr>
          <w:p w14:paraId="7164E7AB" w14:textId="1E760BB0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</w:tr>
      <w:tr w:rsidR="00577637" w:rsidRPr="007C28DD" w14:paraId="4C94CE1A" w14:textId="77777777" w:rsidTr="00750D54">
        <w:trPr>
          <w:trHeight w:val="174"/>
        </w:trPr>
        <w:tc>
          <w:tcPr>
            <w:tcW w:w="8815" w:type="dxa"/>
          </w:tcPr>
          <w:p w14:paraId="0FFF8B02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0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0r</m:t>
                    </m:r>
                  </m:sub>
                </m:sSub>
              </m:oMath>
            </m:oMathPara>
          </w:p>
        </w:tc>
        <w:tc>
          <w:tcPr>
            <w:tcW w:w="575" w:type="dxa"/>
          </w:tcPr>
          <w:p w14:paraId="59848951" w14:textId="31AB2D3D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</w:tr>
      <w:tr w:rsidR="0040370F" w:rsidRPr="007C28DD" w14:paraId="03B2C7FA" w14:textId="77777777" w:rsidTr="00750D54">
        <w:trPr>
          <w:trHeight w:val="174"/>
        </w:trPr>
        <w:tc>
          <w:tcPr>
            <w:tcW w:w="8815" w:type="dxa"/>
          </w:tcPr>
          <w:p w14:paraId="71C86770" w14:textId="3A5BA5BE" w:rsidR="0040370F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0,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G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F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30353158" w14:textId="185A323B" w:rsidR="0040370F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</w:tr>
      <w:tr w:rsidR="00577637" w:rsidRPr="007C28DD" w14:paraId="63FFA6F7" w14:textId="77777777" w:rsidTr="00750D54">
        <w:trPr>
          <w:trHeight w:val="174"/>
        </w:trPr>
        <w:tc>
          <w:tcPr>
            <w:tcW w:w="8815" w:type="dxa"/>
          </w:tcPr>
          <w:p w14:paraId="03B3A7F2" w14:textId="77777777" w:rsidR="00577637" w:rsidRPr="00E1434C" w:rsidRDefault="00577637" w:rsidP="00750D54">
            <w:pPr>
              <w:jc w:val="both"/>
              <w:rPr>
                <w:sz w:val="20"/>
                <w:szCs w:val="20"/>
              </w:rPr>
            </w:pPr>
            <w:r w:rsidRPr="00E1434C">
              <w:rPr>
                <w:sz w:val="20"/>
                <w:szCs w:val="20"/>
              </w:rPr>
              <w:t>E. coli</w:t>
            </w:r>
          </w:p>
        </w:tc>
        <w:tc>
          <w:tcPr>
            <w:tcW w:w="575" w:type="dxa"/>
          </w:tcPr>
          <w:p w14:paraId="1E3EA2FE" w14:textId="77777777" w:rsidR="00577637" w:rsidRPr="007C28DD" w:rsidRDefault="00577637" w:rsidP="00750D5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7637" w:rsidRPr="007C28DD" w14:paraId="1853D94B" w14:textId="77777777" w:rsidTr="00750D54">
        <w:trPr>
          <w:trHeight w:val="174"/>
        </w:trPr>
        <w:tc>
          <w:tcPr>
            <w:tcW w:w="8815" w:type="dxa"/>
          </w:tcPr>
          <w:p w14:paraId="61B53083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E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E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75" w:type="dxa"/>
          </w:tcPr>
          <w:p w14:paraId="7F13092C" w14:textId="0EF34FE2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</w:t>
            </w:r>
          </w:p>
        </w:tc>
      </w:tr>
      <w:tr w:rsidR="00577637" w:rsidRPr="007C28DD" w14:paraId="25F42CE3" w14:textId="77777777" w:rsidTr="00750D54">
        <w:trPr>
          <w:trHeight w:val="174"/>
        </w:trPr>
        <w:tc>
          <w:tcPr>
            <w:tcW w:w="8815" w:type="dxa"/>
          </w:tcPr>
          <w:p w14:paraId="63C3D2E8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x,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6A7F051E" w14:textId="274C58F6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</w:tr>
      <w:tr w:rsidR="00577637" w:rsidRPr="007C28DD" w14:paraId="21D9DCCF" w14:textId="77777777" w:rsidTr="00750D54">
        <w:trPr>
          <w:trHeight w:val="174"/>
        </w:trPr>
        <w:tc>
          <w:tcPr>
            <w:tcW w:w="8815" w:type="dxa"/>
          </w:tcPr>
          <w:p w14:paraId="236AC3E7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0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51EA3AAD" w14:textId="36FD9043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 w:rsidR="00577637" w:rsidRPr="007C28DD" w14:paraId="3F2D3231" w14:textId="77777777" w:rsidTr="00750D54">
        <w:trPr>
          <w:trHeight w:val="174"/>
        </w:trPr>
        <w:tc>
          <w:tcPr>
            <w:tcW w:w="8815" w:type="dxa"/>
          </w:tcPr>
          <w:p w14:paraId="3DF8C27F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r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0B4A5F0D" w14:textId="38942B57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577637" w:rsidRPr="007C28DD" w14:paraId="3F0D79EE" w14:textId="77777777" w:rsidTr="00750D54">
        <w:trPr>
          <w:trHeight w:val="174"/>
        </w:trPr>
        <w:tc>
          <w:tcPr>
            <w:tcW w:w="8815" w:type="dxa"/>
          </w:tcPr>
          <w:p w14:paraId="43EB4BAE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</m:t>
                    </m:r>
                  </m:sub>
                </m:sSub>
              </m:oMath>
            </m:oMathPara>
          </w:p>
        </w:tc>
        <w:tc>
          <w:tcPr>
            <w:tcW w:w="575" w:type="dxa"/>
          </w:tcPr>
          <w:p w14:paraId="34C32FCC" w14:textId="274F69A5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</w:t>
            </w:r>
          </w:p>
        </w:tc>
      </w:tr>
      <w:tr w:rsidR="00577637" w:rsidRPr="007C28DD" w14:paraId="45EE90C3" w14:textId="77777777" w:rsidTr="00750D54">
        <w:trPr>
          <w:trHeight w:val="174"/>
        </w:trPr>
        <w:tc>
          <w:tcPr>
            <w:tcW w:w="8815" w:type="dxa"/>
          </w:tcPr>
          <w:p w14:paraId="030B6A9E" w14:textId="77777777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0r</m:t>
                    </m:r>
                  </m:sub>
                </m:sSub>
              </m:oMath>
            </m:oMathPara>
          </w:p>
        </w:tc>
        <w:tc>
          <w:tcPr>
            <w:tcW w:w="575" w:type="dxa"/>
          </w:tcPr>
          <w:p w14:paraId="6805E9FE" w14:textId="2C94ABE5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</w:t>
            </w:r>
          </w:p>
        </w:tc>
      </w:tr>
      <w:tr w:rsidR="00577637" w:rsidRPr="007C28DD" w14:paraId="6B8B9035" w14:textId="77777777" w:rsidTr="00E1434C">
        <w:trPr>
          <w:trHeight w:val="70"/>
        </w:trPr>
        <w:tc>
          <w:tcPr>
            <w:tcW w:w="8815" w:type="dxa"/>
          </w:tcPr>
          <w:p w14:paraId="6C34715D" w14:textId="2F054C4B" w:rsidR="00577637" w:rsidRPr="00E1434C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0,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G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75" w:type="dxa"/>
          </w:tcPr>
          <w:p w14:paraId="32EDE589" w14:textId="5E933892" w:rsidR="00577637" w:rsidRPr="007C28DD" w:rsidRDefault="00D25A30" w:rsidP="00750D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</w:t>
            </w:r>
          </w:p>
        </w:tc>
      </w:tr>
    </w:tbl>
    <w:p w14:paraId="6428407B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773E9901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Equations Governing Drug Effect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8850"/>
        <w:gridCol w:w="548"/>
      </w:tblGrid>
      <w:tr w:rsidR="00577637" w:rsidRPr="007C28DD" w14:paraId="3977DB4B" w14:textId="77777777" w:rsidTr="003E14A6">
        <w:trPr>
          <w:trHeight w:val="165"/>
        </w:trPr>
        <w:tc>
          <w:tcPr>
            <w:tcW w:w="8850" w:type="dxa"/>
          </w:tcPr>
          <w:p w14:paraId="15D5970F" w14:textId="557CE428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FoE</m:t>
                    </m:r>
                  </m:sub>
                </m:sSub>
                <m:r>
                  <w:rPr>
                    <w:rFonts w:ascii="Cambria Math" w:eastAsiaTheme="majorEastAsia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∙</m:t>
                    </m:r>
                    <m:sSubSup>
                      <m:sSub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tot,F</m:t>
                        </m:r>
                        <m:ctrl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</m:ctrlPr>
                      </m:sub>
                      <m:sup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H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50,F</m:t>
                        </m:r>
                      </m:sub>
                      <m:sup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H</m:t>
                        </m:r>
                      </m:sup>
                    </m:sSubSup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tot,F</m:t>
                        </m:r>
                        <m:ctrl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</m:ctrlPr>
                      </m:sub>
                      <m:sup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H</m:t>
                        </m:r>
                      </m:sup>
                    </m:sSubSup>
                  </m:den>
                </m:f>
              </m:oMath>
            </m:oMathPara>
          </w:p>
          <w:p w14:paraId="3E10E0E2" w14:textId="77777777" w:rsidR="00577637" w:rsidRPr="007C28DD" w:rsidRDefault="00577637" w:rsidP="00750D5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8900E0D" w14:textId="34E7BAAC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55</w:t>
            </w:r>
          </w:p>
        </w:tc>
      </w:tr>
      <w:tr w:rsidR="00577637" w:rsidRPr="007C28DD" w14:paraId="5E6A9B77" w14:textId="77777777" w:rsidTr="003E14A6">
        <w:trPr>
          <w:trHeight w:val="165"/>
        </w:trPr>
        <w:tc>
          <w:tcPr>
            <w:tcW w:w="8850" w:type="dxa"/>
          </w:tcPr>
          <w:p w14:paraId="4624AC87" w14:textId="76BB2AC8" w:rsidR="00577637" w:rsidRPr="00F51FA4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</w:rPr>
                      <m:t>EoF</m:t>
                    </m:r>
                  </m:sub>
                </m:sSub>
                <m:r>
                  <w:rPr>
                    <w:rFonts w:ascii="Cambria Math" w:eastAsiaTheme="majorEastAsia" w:hAnsi="Cambria Math" w:cstheme="majorBidi"/>
                    <w:sz w:val="20"/>
                    <w:szCs w:val="20"/>
                    <w:lang w:val="it-IT"/>
                  </w:rPr>
                  <m:t>=</m:t>
                </m:r>
                <m:f>
                  <m:fPr>
                    <m:ctrlPr>
                      <w:rPr>
                        <w:rFonts w:ascii="Cambria Math" w:eastAsiaTheme="maj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it-IT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tot,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50,</m:t>
                        </m:r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ajorEastAsia" w:hAnsi="Cambria Math" w:cstheme="majorBidi"/>
                        <w:sz w:val="20"/>
                        <w:szCs w:val="20"/>
                        <w:lang w:val="it-I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ajorEastAsia" w:hAnsi="Cambria Math" w:cstheme="majorBidi"/>
                            <w:sz w:val="20"/>
                            <w:szCs w:val="20"/>
                            <w:lang w:val="it-IT"/>
                          </w:rPr>
                          <m:t>tot,E</m:t>
                        </m:r>
                      </m:sub>
                    </m:sSub>
                  </m:den>
                </m:f>
              </m:oMath>
            </m:oMathPara>
          </w:p>
          <w:p w14:paraId="07FBA08C" w14:textId="77777777" w:rsidR="00577637" w:rsidRPr="00F51FA4" w:rsidRDefault="00577637" w:rsidP="00750D54">
            <w:pPr>
              <w:jc w:val="both"/>
              <w:rPr>
                <w:i/>
                <w:sz w:val="20"/>
                <w:szCs w:val="20"/>
                <w:lang w:val="it-IT"/>
              </w:rPr>
            </w:pPr>
          </w:p>
        </w:tc>
        <w:tc>
          <w:tcPr>
            <w:tcW w:w="548" w:type="dxa"/>
            <w:vAlign w:val="center"/>
          </w:tcPr>
          <w:p w14:paraId="5B4AC4BE" w14:textId="019838BC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56</w:t>
            </w:r>
          </w:p>
        </w:tc>
      </w:tr>
      <w:tr w:rsidR="00577637" w:rsidRPr="007C28DD" w14:paraId="3276AE9A" w14:textId="77777777" w:rsidTr="003E14A6">
        <w:trPr>
          <w:trHeight w:val="370"/>
        </w:trPr>
        <w:tc>
          <w:tcPr>
            <w:tcW w:w="8850" w:type="dxa"/>
          </w:tcPr>
          <w:p w14:paraId="3ADB1A65" w14:textId="3C4F5966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FA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F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den>
                </m:f>
              </m:oMath>
            </m:oMathPara>
          </w:p>
          <w:p w14:paraId="02905954" w14:textId="77777777" w:rsidR="00577637" w:rsidRPr="007C28DD" w:rsidRDefault="00577637" w:rsidP="00750D5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6BFADAD" w14:textId="23407B92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57</w:t>
            </w:r>
          </w:p>
        </w:tc>
      </w:tr>
      <w:tr w:rsidR="00577637" w:rsidRPr="007C28DD" w14:paraId="7A446644" w14:textId="77777777" w:rsidTr="003E14A6">
        <w:trPr>
          <w:trHeight w:val="165"/>
        </w:trPr>
        <w:tc>
          <w:tcPr>
            <w:tcW w:w="8850" w:type="dxa"/>
          </w:tcPr>
          <w:p w14:paraId="0E1511F4" w14:textId="4BA5C365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FA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F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/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/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∙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o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14:paraId="595E8678" w14:textId="77777777" w:rsidR="00577637" w:rsidRPr="007C28DD" w:rsidRDefault="00577637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A5998B7" w14:textId="3DAE0A98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58</w:t>
            </w:r>
          </w:p>
        </w:tc>
      </w:tr>
      <w:tr w:rsidR="00577637" w:rsidRPr="007C28DD" w14:paraId="42EACA16" w14:textId="77777777" w:rsidTr="003E14A6">
        <w:trPr>
          <w:trHeight w:val="165"/>
        </w:trPr>
        <w:tc>
          <w:tcPr>
            <w:tcW w:w="8850" w:type="dxa"/>
          </w:tcPr>
          <w:p w14:paraId="2D142AFA" w14:textId="565BC85E" w:rsidR="00577637" w:rsidRPr="007C28DD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x,EA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50,E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∙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o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14:paraId="79C17E6D" w14:textId="77777777" w:rsidR="00577637" w:rsidRPr="007C28DD" w:rsidRDefault="00577637" w:rsidP="00750D54">
            <w:pPr>
              <w:jc w:val="both"/>
              <w:rPr>
                <w:rFonts w:eastAsiaTheme="majorEastAsia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F1C11FD" w14:textId="07ECA846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59</w:t>
            </w:r>
          </w:p>
        </w:tc>
      </w:tr>
      <w:tr w:rsidR="00577637" w:rsidRPr="007C28DD" w14:paraId="64CE010B" w14:textId="77777777" w:rsidTr="003E14A6">
        <w:trPr>
          <w:trHeight w:val="165"/>
        </w:trPr>
        <w:tc>
          <w:tcPr>
            <w:tcW w:w="8850" w:type="dxa"/>
          </w:tcPr>
          <w:p w14:paraId="44578A27" w14:textId="438003B9" w:rsidR="00577637" w:rsidRPr="00F51FA4" w:rsidRDefault="00000000" w:rsidP="00750D54">
            <w:pPr>
              <w:jc w:val="both"/>
              <w:rPr>
                <w:rFonts w:eastAsiaTheme="majorEastAsia" w:cstheme="majorBidi"/>
                <w:i/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it-IT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mx,Er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50,E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γ</m:t>
                        </m:r>
                      </m:sup>
                    </m:sSup>
                  </m:den>
                </m:f>
              </m:oMath>
            </m:oMathPara>
          </w:p>
          <w:p w14:paraId="6D5BE40A" w14:textId="77777777" w:rsidR="00577637" w:rsidRPr="00F51FA4" w:rsidRDefault="00577637" w:rsidP="00750D54">
            <w:pPr>
              <w:jc w:val="both"/>
              <w:rPr>
                <w:i/>
                <w:sz w:val="20"/>
                <w:szCs w:val="20"/>
                <w:lang w:val="it-IT"/>
              </w:rPr>
            </w:pPr>
          </w:p>
        </w:tc>
        <w:tc>
          <w:tcPr>
            <w:tcW w:w="548" w:type="dxa"/>
            <w:vAlign w:val="center"/>
          </w:tcPr>
          <w:p w14:paraId="794846B8" w14:textId="66341A56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0</w:t>
            </w:r>
          </w:p>
        </w:tc>
      </w:tr>
    </w:tbl>
    <w:p w14:paraId="1E3DB78C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40B739E5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Equations Governing Bacterial Growth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813"/>
        <w:gridCol w:w="547"/>
      </w:tblGrid>
      <w:tr w:rsidR="00577637" w:rsidRPr="007C28DD" w14:paraId="24CF7718" w14:textId="77777777" w:rsidTr="003E14A6">
        <w:trPr>
          <w:trHeight w:val="266"/>
        </w:trPr>
        <w:tc>
          <w:tcPr>
            <w:tcW w:w="8813" w:type="dxa"/>
          </w:tcPr>
          <w:p w14:paraId="5034DD55" w14:textId="58287A52" w:rsidR="00577637" w:rsidRPr="007C28DD" w:rsidRDefault="00000000" w:rsidP="00750D54">
            <w:pPr>
              <w:jc w:val="both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ot,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s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s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r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r2</m:t>
                    </m:r>
                  </m:sub>
                </m:sSub>
              </m:oMath>
            </m:oMathPara>
          </w:p>
        </w:tc>
        <w:tc>
          <w:tcPr>
            <w:tcW w:w="547" w:type="dxa"/>
            <w:vAlign w:val="center"/>
          </w:tcPr>
          <w:p w14:paraId="171BE93D" w14:textId="50EE24B6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1</w:t>
            </w:r>
          </w:p>
        </w:tc>
      </w:tr>
      <w:tr w:rsidR="00577637" w:rsidRPr="007C28DD" w14:paraId="11E3D3C8" w14:textId="77777777" w:rsidTr="003E14A6">
        <w:trPr>
          <w:trHeight w:val="266"/>
        </w:trPr>
        <w:tc>
          <w:tcPr>
            <w:tcW w:w="8813" w:type="dxa"/>
            <w:vAlign w:val="center"/>
          </w:tcPr>
          <w:p w14:paraId="46189475" w14:textId="5C81D7F1" w:rsidR="00577637" w:rsidRDefault="00000000" w:rsidP="00750D54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ot,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r2</m:t>
                    </m:r>
                  </m:sub>
                </m:sSub>
              </m:oMath>
            </m:oMathPara>
          </w:p>
        </w:tc>
        <w:tc>
          <w:tcPr>
            <w:tcW w:w="547" w:type="dxa"/>
            <w:vAlign w:val="center"/>
          </w:tcPr>
          <w:p w14:paraId="380423F2" w14:textId="0891D059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2</w:t>
            </w:r>
          </w:p>
        </w:tc>
      </w:tr>
      <w:tr w:rsidR="00577637" w:rsidRPr="007C28DD" w14:paraId="6A0A18BB" w14:textId="77777777" w:rsidTr="003E14A6">
        <w:trPr>
          <w:trHeight w:val="574"/>
        </w:trPr>
        <w:tc>
          <w:tcPr>
            <w:tcW w:w="8813" w:type="dxa"/>
          </w:tcPr>
          <w:p w14:paraId="6C406377" w14:textId="43D9467A" w:rsidR="00577637" w:rsidRPr="007C28DD" w:rsidRDefault="00000000" w:rsidP="00750D54">
            <w:pPr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2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ot,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x,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ot,F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547" w:type="dxa"/>
            <w:vAlign w:val="center"/>
          </w:tcPr>
          <w:p w14:paraId="7D34B4D4" w14:textId="18058A87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3</w:t>
            </w:r>
          </w:p>
        </w:tc>
      </w:tr>
      <w:tr w:rsidR="00577637" w:rsidRPr="007C28DD" w14:paraId="0A6D46FB" w14:textId="77777777" w:rsidTr="003E14A6">
        <w:trPr>
          <w:trHeight w:val="574"/>
        </w:trPr>
        <w:tc>
          <w:tcPr>
            <w:tcW w:w="8813" w:type="dxa"/>
          </w:tcPr>
          <w:p w14:paraId="2063B78B" w14:textId="1C677CCF" w:rsidR="00577637" w:rsidRPr="00F51FA4" w:rsidRDefault="00000000" w:rsidP="00750D54">
            <w:pPr>
              <w:jc w:val="both"/>
              <w:rPr>
                <w:sz w:val="20"/>
                <w:szCs w:val="20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it-IT"/>
                  </w:rPr>
                  <m:t>=2</m:t>
                </m:r>
                <m:r>
                  <w:rPr>
                    <w:rFonts w:ascii="Cambria Math" w:hAnsi="Cambria Math"/>
                    <w:sz w:val="18"/>
                    <w:szCs w:val="18"/>
                    <w:lang w:val="it-IT"/>
                  </w:rPr>
                  <m:t>∙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it-IT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ot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it-IT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x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it-IT"/>
                              </w:rPr>
                              <m:t>,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it-IT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it-I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ot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it-IT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547" w:type="dxa"/>
            <w:vAlign w:val="center"/>
          </w:tcPr>
          <w:p w14:paraId="2C8521C5" w14:textId="79CFF61C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4</w:t>
            </w:r>
          </w:p>
        </w:tc>
      </w:tr>
    </w:tbl>
    <w:p w14:paraId="3D19FC12" w14:textId="77777777" w:rsidR="00577637" w:rsidRPr="007C28DD" w:rsidRDefault="00577637" w:rsidP="00577637">
      <w:pPr>
        <w:spacing w:after="0"/>
        <w:jc w:val="both"/>
        <w:rPr>
          <w:i/>
          <w:iCs/>
          <w:sz w:val="24"/>
        </w:rPr>
      </w:pPr>
    </w:p>
    <w:p w14:paraId="28E8220C" w14:textId="77777777" w:rsidR="00577637" w:rsidRPr="003E14A6" w:rsidRDefault="00577637" w:rsidP="00577637">
      <w:pPr>
        <w:keepNext/>
        <w:keepLines/>
        <w:spacing w:after="0"/>
        <w:jc w:val="both"/>
        <w:outlineLvl w:val="1"/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</w:pPr>
      <w:r w:rsidRPr="003E14A6">
        <w:rPr>
          <w:rFonts w:ascii="Arial" w:eastAsiaTheme="majorEastAsia" w:hAnsi="Arial" w:cs="Arial"/>
          <w:i/>
          <w:color w:val="000000"/>
          <w:sz w:val="24"/>
          <w:szCs w:val="26"/>
          <w:lang w:val="en-AU"/>
        </w:rPr>
        <w:t>Differential Equ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7"/>
        <w:gridCol w:w="531"/>
      </w:tblGrid>
      <w:tr w:rsidR="00577637" w:rsidRPr="007C28DD" w14:paraId="71743E62" w14:textId="77777777" w:rsidTr="003E14A6">
        <w:trPr>
          <w:trHeight w:val="513"/>
        </w:trPr>
        <w:tc>
          <w:tcPr>
            <w:tcW w:w="8777" w:type="dxa"/>
          </w:tcPr>
          <w:p w14:paraId="1351834F" w14:textId="4D8C0C59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s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1</m:t>
                    </m:r>
                  </m:sub>
                </m:sSub>
              </m:oMath>
            </m:oMathPara>
          </w:p>
          <w:p w14:paraId="39272D64" w14:textId="5C1620C7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2F0517F1" w14:textId="31707445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5</w:t>
            </w:r>
          </w:p>
        </w:tc>
      </w:tr>
      <w:tr w:rsidR="00577637" w:rsidRPr="007C28DD" w14:paraId="707798B4" w14:textId="77777777" w:rsidTr="003E14A6">
        <w:trPr>
          <w:trHeight w:val="489"/>
        </w:trPr>
        <w:tc>
          <w:tcPr>
            <w:tcW w:w="8777" w:type="dxa"/>
          </w:tcPr>
          <w:p w14:paraId="138A1A88" w14:textId="468D685B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s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2</m:t>
                    </m:r>
                  </m:sub>
                </m:sSub>
              </m:oMath>
            </m:oMathPara>
          </w:p>
          <w:p w14:paraId="3428A0A9" w14:textId="7E020656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s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15A8314A" w14:textId="65D616C4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6</w:t>
            </w:r>
          </w:p>
        </w:tc>
      </w:tr>
      <w:tr w:rsidR="00577637" w:rsidRPr="007C28DD" w14:paraId="40AC0973" w14:textId="77777777" w:rsidTr="003E14A6">
        <w:trPr>
          <w:trHeight w:val="660"/>
        </w:trPr>
        <w:tc>
          <w:tcPr>
            <w:tcW w:w="8777" w:type="dxa"/>
          </w:tcPr>
          <w:p w14:paraId="372A33C4" w14:textId="76C645F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r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1</m:t>
                    </m:r>
                  </m:sub>
                </m:sSub>
              </m:oMath>
            </m:oMathPara>
          </w:p>
          <w:p w14:paraId="6910C223" w14:textId="1A407F6B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42F4B40C" w14:textId="2DFCF611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7</w:t>
            </w:r>
          </w:p>
        </w:tc>
      </w:tr>
      <w:tr w:rsidR="00577637" w:rsidRPr="007C28DD" w14:paraId="0A7ABDCC" w14:textId="77777777" w:rsidTr="003E14A6">
        <w:trPr>
          <w:trHeight w:val="497"/>
        </w:trPr>
        <w:tc>
          <w:tcPr>
            <w:tcW w:w="8777" w:type="dxa"/>
          </w:tcPr>
          <w:p w14:paraId="22F3597F" w14:textId="124D02B6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r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2</m:t>
                    </m:r>
                  </m:sub>
                </m:sSub>
              </m:oMath>
            </m:oMathPara>
          </w:p>
          <w:p w14:paraId="6CBD1302" w14:textId="3D83D724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2C8F2492" w14:textId="27349000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8</w:t>
            </w:r>
          </w:p>
        </w:tc>
      </w:tr>
      <w:tr w:rsidR="00577637" w:rsidRPr="007C28DD" w14:paraId="3B649265" w14:textId="77777777" w:rsidTr="003E14A6">
        <w:trPr>
          <w:trHeight w:val="497"/>
        </w:trPr>
        <w:tc>
          <w:tcPr>
            <w:tcW w:w="8777" w:type="dxa"/>
          </w:tcPr>
          <w:p w14:paraId="1533EB43" w14:textId="2CE4C46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s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</m:oMath>
            </m:oMathPara>
          </w:p>
          <w:p w14:paraId="03D520A4" w14:textId="562846A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i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2251E901" w14:textId="7BABC429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69</w:t>
            </w:r>
          </w:p>
        </w:tc>
      </w:tr>
      <w:tr w:rsidR="00577637" w:rsidRPr="007C28DD" w14:paraId="3CC3F09C" w14:textId="77777777" w:rsidTr="003E14A6">
        <w:trPr>
          <w:trHeight w:val="325"/>
        </w:trPr>
        <w:tc>
          <w:tcPr>
            <w:tcW w:w="8777" w:type="dxa"/>
          </w:tcPr>
          <w:p w14:paraId="1C510E07" w14:textId="5D8C0B3E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s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</m:oMath>
            </m:oMathPara>
          </w:p>
          <w:p w14:paraId="6C93D425" w14:textId="496942AD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s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7E3E72B8" w14:textId="1FAAF410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70</w:t>
            </w:r>
          </w:p>
        </w:tc>
      </w:tr>
      <w:tr w:rsidR="00577637" w:rsidRPr="007C28DD" w14:paraId="15A66272" w14:textId="77777777" w:rsidTr="003E14A6">
        <w:trPr>
          <w:trHeight w:val="325"/>
        </w:trPr>
        <w:tc>
          <w:tcPr>
            <w:tcW w:w="8777" w:type="dxa"/>
          </w:tcPr>
          <w:p w14:paraId="43F25C93" w14:textId="34057AB9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r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</m:oMath>
            </m:oMathPara>
          </w:p>
          <w:p w14:paraId="43D64D51" w14:textId="25DA7D9C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,0</m:t>
                    </m:r>
                  </m:sub>
                </m:sSub>
              </m:oMath>
            </m:oMathPara>
          </w:p>
        </w:tc>
        <w:tc>
          <w:tcPr>
            <w:tcW w:w="531" w:type="dxa"/>
            <w:vAlign w:val="center"/>
          </w:tcPr>
          <w:p w14:paraId="0F60F512" w14:textId="629A91D5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71</w:t>
            </w:r>
          </w:p>
        </w:tc>
      </w:tr>
      <w:tr w:rsidR="00577637" w:rsidRPr="007C28DD" w14:paraId="6ECDB374" w14:textId="77777777" w:rsidTr="003E14A6">
        <w:trPr>
          <w:trHeight w:val="325"/>
        </w:trPr>
        <w:tc>
          <w:tcPr>
            <w:tcW w:w="8777" w:type="dxa"/>
          </w:tcPr>
          <w:p w14:paraId="2B1B7E04" w14:textId="1A3F958B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r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</m:oMath>
            </m:oMathPara>
          </w:p>
          <w:p w14:paraId="58BE27AF" w14:textId="70B64540" w:rsidR="00577637" w:rsidRPr="007C28DD" w:rsidRDefault="00000000" w:rsidP="00750D54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r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0</m:t>
                </m:r>
              </m:oMath>
            </m:oMathPara>
          </w:p>
        </w:tc>
        <w:tc>
          <w:tcPr>
            <w:tcW w:w="531" w:type="dxa"/>
            <w:vAlign w:val="center"/>
          </w:tcPr>
          <w:p w14:paraId="12054250" w14:textId="05282511" w:rsidR="00577637" w:rsidRPr="003E14A6" w:rsidRDefault="00D25A30" w:rsidP="00EC2D43">
            <w:pPr>
              <w:jc w:val="center"/>
              <w:rPr>
                <w:b/>
                <w:bCs/>
                <w:sz w:val="20"/>
                <w:szCs w:val="20"/>
              </w:rPr>
            </w:pPr>
            <w:r w:rsidRPr="003E14A6">
              <w:rPr>
                <w:b/>
                <w:bCs/>
                <w:sz w:val="20"/>
                <w:szCs w:val="20"/>
              </w:rPr>
              <w:t>72</w:t>
            </w:r>
          </w:p>
        </w:tc>
      </w:tr>
    </w:tbl>
    <w:p w14:paraId="741F657B" w14:textId="77777777" w:rsidR="00577637" w:rsidRDefault="00577637" w:rsidP="00577637"/>
    <w:p w14:paraId="63A24A7E" w14:textId="065E77CE" w:rsidR="00DD1BBA" w:rsidRDefault="00DD1B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B3ED5F9" w14:textId="3D1F1BAC" w:rsidR="00750A64" w:rsidRDefault="00750A64" w:rsidP="003E14A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F408A1">
        <w:rPr>
          <w:rFonts w:ascii="Arial" w:hAnsi="Arial" w:cs="Arial"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: </w:t>
      </w:r>
      <w:r w:rsidR="00A01495"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Time-killing plots depicting the activity of </w:t>
      </w:r>
      <w:r w:rsidR="00A01495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ampicillin </w:t>
      </w:r>
      <w:r w:rsidR="00A01495"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>against</w:t>
      </w:r>
      <w:r w:rsidR="00A01495">
        <w:rPr>
          <w:rFonts w:ascii="Arial" w:hAnsi="Arial" w:cs="Arial"/>
          <w:sz w:val="24"/>
          <w:szCs w:val="24"/>
        </w:rPr>
        <w:t xml:space="preserve"> β-lactamase-deficient </w:t>
      </w:r>
      <w:r w:rsidR="00A01495" w:rsidRPr="00DD1BBA">
        <w:rPr>
          <w:rFonts w:ascii="Arial" w:hAnsi="Arial" w:cs="Arial"/>
          <w:i/>
          <w:iCs/>
          <w:sz w:val="24"/>
          <w:szCs w:val="24"/>
        </w:rPr>
        <w:t>E. coli</w:t>
      </w:r>
      <w:r w:rsidR="00A01495">
        <w:rPr>
          <w:rFonts w:ascii="Arial" w:hAnsi="Arial" w:cs="Arial"/>
          <w:iCs/>
          <w:sz w:val="24"/>
          <w:szCs w:val="24"/>
        </w:rPr>
        <w:t xml:space="preserve"> cultured alone or with </w:t>
      </w:r>
      <w:r w:rsidR="00272CDE">
        <w:rPr>
          <w:rFonts w:ascii="Arial" w:hAnsi="Arial" w:cs="Arial"/>
          <w:i/>
          <w:iCs/>
          <w:sz w:val="24"/>
          <w:szCs w:val="24"/>
        </w:rPr>
        <w:t>E. faecalis</w:t>
      </w:r>
      <w:r w:rsidR="00A01495">
        <w:rPr>
          <w:rFonts w:ascii="Arial" w:hAnsi="Arial" w:cs="Arial"/>
          <w:i/>
          <w:iCs/>
          <w:sz w:val="24"/>
          <w:szCs w:val="24"/>
        </w:rPr>
        <w:t>.</w:t>
      </w:r>
      <w:r w:rsidR="00A01495" w:rsidRPr="00DD1BBA">
        <w:rPr>
          <w:rFonts w:ascii="Arial" w:hAnsi="Arial" w:cs="Arial"/>
          <w:i/>
          <w:iCs/>
          <w:sz w:val="24"/>
          <w:szCs w:val="24"/>
        </w:rPr>
        <w:t xml:space="preserve"> </w:t>
      </w:r>
      <w:r w:rsidR="00A01495"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The quantity of </w:t>
      </w:r>
      <w:r w:rsidR="00A01495">
        <w:rPr>
          <w:rFonts w:ascii="Arial" w:eastAsiaTheme="majorEastAsia" w:hAnsi="Arial" w:cs="Arial"/>
          <w:bCs/>
          <w:i/>
          <w:iCs/>
          <w:color w:val="000000"/>
          <w:sz w:val="24"/>
          <w:szCs w:val="24"/>
          <w:lang w:val="en-AU"/>
        </w:rPr>
        <w:t xml:space="preserve">E. coli </w:t>
      </w:r>
      <w:r w:rsidR="00A01495"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is depicted for both monoculture (solid lines) and co-culture (dashed line) </w:t>
      </w:r>
      <w:proofErr w:type="gramStart"/>
      <w:r w:rsidR="00A01495"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>experiments</w:t>
      </w:r>
      <w:proofErr w:type="gramEnd"/>
    </w:p>
    <w:p w14:paraId="04A369CF" w14:textId="77777777" w:rsidR="00750A64" w:rsidRDefault="00750A64" w:rsidP="00750A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A43F97" wp14:editId="4C685DD3">
            <wp:extent cx="5935137" cy="4963793"/>
            <wp:effectExtent l="0" t="0" r="8890" b="8890"/>
            <wp:docPr id="1913088601" name="Picture 19130886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088601" name="Picture 191308860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137" cy="496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ECE18" w14:textId="77777777" w:rsidR="00750A64" w:rsidRDefault="00750A64" w:rsidP="00750A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0EC0EA4" w14:textId="316A4616" w:rsidR="007B40D1" w:rsidRDefault="007B40D1" w:rsidP="003E14A6">
      <w:pPr>
        <w:jc w:val="both"/>
        <w:rPr>
          <w:rFonts w:ascii="Arial" w:hAnsi="Arial" w:cs="Arial"/>
        </w:rPr>
      </w:pPr>
      <w:r w:rsidRPr="00F408A1">
        <w:rPr>
          <w:rFonts w:ascii="Arial" w:hAnsi="Arial" w:cs="Arial"/>
          <w:sz w:val="24"/>
          <w:szCs w:val="24"/>
        </w:rPr>
        <w:lastRenderedPageBreak/>
        <w:t>Figure S</w:t>
      </w:r>
      <w:r w:rsidR="00F408A1">
        <w:rPr>
          <w:rFonts w:ascii="Arial" w:hAnsi="Arial" w:cs="Arial"/>
          <w:sz w:val="24"/>
          <w:szCs w:val="24"/>
        </w:rPr>
        <w:t>2</w:t>
      </w:r>
      <w:r w:rsidRPr="00F408A1">
        <w:rPr>
          <w:rFonts w:ascii="Arial" w:hAnsi="Arial" w:cs="Arial"/>
          <w:sz w:val="24"/>
          <w:szCs w:val="24"/>
        </w:rPr>
        <w:t xml:space="preserve">: Time-kill plots depicting the activity of ampicillin against β-lactamase-deficient </w:t>
      </w:r>
      <w:r w:rsidRPr="003E14A6">
        <w:rPr>
          <w:rFonts w:ascii="Arial" w:hAnsi="Arial" w:cs="Arial"/>
          <w:i/>
          <w:iCs/>
          <w:sz w:val="24"/>
          <w:szCs w:val="24"/>
        </w:rPr>
        <w:t>E. coli</w:t>
      </w:r>
      <w:r w:rsidRPr="003E14A6">
        <w:rPr>
          <w:rFonts w:ascii="Arial" w:hAnsi="Arial" w:cs="Arial"/>
          <w:sz w:val="24"/>
          <w:szCs w:val="24"/>
        </w:rPr>
        <w:t xml:space="preserve"> cultured alone or with </w:t>
      </w:r>
      <w:r w:rsidRPr="003E14A6">
        <w:rPr>
          <w:rFonts w:ascii="Arial" w:hAnsi="Arial" w:cs="Arial"/>
          <w:i/>
          <w:iCs/>
          <w:sz w:val="24"/>
          <w:szCs w:val="24"/>
        </w:rPr>
        <w:t>S. aureus</w:t>
      </w:r>
      <w:r w:rsidRPr="003E14A6">
        <w:rPr>
          <w:rFonts w:ascii="Arial" w:hAnsi="Arial" w:cs="Arial"/>
          <w:sz w:val="24"/>
          <w:szCs w:val="24"/>
        </w:rPr>
        <w:t xml:space="preserve">. The quantity of </w:t>
      </w:r>
      <w:r w:rsidRPr="003E14A6">
        <w:rPr>
          <w:rFonts w:ascii="Arial" w:hAnsi="Arial" w:cs="Arial"/>
          <w:i/>
          <w:iCs/>
          <w:sz w:val="24"/>
          <w:szCs w:val="24"/>
        </w:rPr>
        <w:t>E.coli</w:t>
      </w:r>
      <w:r w:rsidRPr="003E14A6">
        <w:rPr>
          <w:rFonts w:ascii="Arial" w:hAnsi="Arial" w:cs="Arial"/>
          <w:sz w:val="24"/>
          <w:szCs w:val="24"/>
        </w:rPr>
        <w:t xml:space="preserve"> is displayed for monoculture (solid lines) or co-culture (dashed line) experiments. </w:t>
      </w:r>
      <w:r w:rsidR="00F408A1">
        <w:rPr>
          <w:rFonts w:ascii="Arial" w:hAnsi="Arial" w:cs="Arial"/>
          <w:i/>
          <w:sz w:val="24"/>
          <w:szCs w:val="24"/>
        </w:rPr>
        <w:t xml:space="preserve">S. aureus </w:t>
      </w:r>
      <w:r w:rsidR="00F408A1">
        <w:rPr>
          <w:rFonts w:ascii="Arial" w:hAnsi="Arial" w:cs="Arial"/>
          <w:bCs/>
          <w:sz w:val="24"/>
          <w:szCs w:val="24"/>
        </w:rPr>
        <w:t xml:space="preserve">ATCC 25923 was susceptible to </w:t>
      </w:r>
      <w:proofErr w:type="spellStart"/>
      <w:r w:rsidR="00F408A1">
        <w:rPr>
          <w:rFonts w:ascii="Arial" w:hAnsi="Arial" w:cs="Arial"/>
          <w:bCs/>
          <w:sz w:val="24"/>
          <w:szCs w:val="24"/>
        </w:rPr>
        <w:t>penicillins</w:t>
      </w:r>
      <w:proofErr w:type="spellEnd"/>
      <w:r w:rsidR="00F408A1">
        <w:rPr>
          <w:rFonts w:ascii="Arial" w:hAnsi="Arial" w:cs="Arial"/>
          <w:bCs/>
          <w:sz w:val="24"/>
          <w:szCs w:val="24"/>
        </w:rPr>
        <w:t xml:space="preserve">, whereas </w:t>
      </w:r>
      <w:r w:rsidR="00F408A1">
        <w:rPr>
          <w:rFonts w:ascii="Arial" w:hAnsi="Arial" w:cs="Arial"/>
          <w:i/>
          <w:iCs/>
          <w:sz w:val="24"/>
          <w:szCs w:val="24"/>
        </w:rPr>
        <w:t xml:space="preserve">S. aureus </w:t>
      </w:r>
      <w:r w:rsidR="00F408A1">
        <w:rPr>
          <w:rFonts w:ascii="Arial" w:hAnsi="Arial" w:cs="Arial"/>
          <w:sz w:val="24"/>
          <w:szCs w:val="24"/>
        </w:rPr>
        <w:t>AR Bank # 0484 was penicillin-resistant.</w:t>
      </w:r>
    </w:p>
    <w:p w14:paraId="0C0AD591" w14:textId="39697116" w:rsidR="007B40D1" w:rsidRDefault="007049B7" w:rsidP="00750A6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6432" behindDoc="1" locked="0" layoutInCell="1" allowOverlap="1" wp14:anchorId="0D1EC214" wp14:editId="622C172D">
            <wp:simplePos x="0" y="0"/>
            <wp:positionH relativeFrom="column">
              <wp:posOffset>0</wp:posOffset>
            </wp:positionH>
            <wp:positionV relativeFrom="paragraph">
              <wp:posOffset>271145</wp:posOffset>
            </wp:positionV>
            <wp:extent cx="5932805" cy="4961255"/>
            <wp:effectExtent l="0" t="0" r="0" b="0"/>
            <wp:wrapTight wrapText="bothSides">
              <wp:wrapPolygon edited="0">
                <wp:start x="0" y="0"/>
                <wp:lineTo x="0" y="21481"/>
                <wp:lineTo x="21501" y="21481"/>
                <wp:lineTo x="21501" y="0"/>
                <wp:lineTo x="0" y="0"/>
              </wp:wrapPolygon>
            </wp:wrapTight>
            <wp:docPr id="138775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75016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96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E48B86" w14:textId="326720FE" w:rsidR="007B40D1" w:rsidRPr="003E14A6" w:rsidRDefault="007B40D1" w:rsidP="00750A64">
      <w:pPr>
        <w:rPr>
          <w:rFonts w:ascii="Arial" w:hAnsi="Arial" w:cs="Arial"/>
        </w:rPr>
      </w:pPr>
    </w:p>
    <w:p w14:paraId="0CFDC84F" w14:textId="77777777" w:rsidR="00F408A1" w:rsidRDefault="00F408A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318143C" w14:textId="45A3D173" w:rsidR="00F408A1" w:rsidRDefault="00F408A1" w:rsidP="003E14A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3:</w:t>
      </w:r>
      <w:r w:rsidRPr="00A01495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 </w:t>
      </w:r>
      <w:r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>Time-killing plots depicting the activity of cefazolin against</w:t>
      </w:r>
      <w:r>
        <w:rPr>
          <w:rFonts w:ascii="Arial" w:hAnsi="Arial" w:cs="Arial"/>
          <w:sz w:val="24"/>
          <w:szCs w:val="24"/>
        </w:rPr>
        <w:t xml:space="preserve"> β-lactamase-deficient </w:t>
      </w:r>
      <w:r w:rsidRPr="00DD1BBA">
        <w:rPr>
          <w:rFonts w:ascii="Arial" w:hAnsi="Arial" w:cs="Arial"/>
          <w:i/>
          <w:iCs/>
          <w:sz w:val="24"/>
          <w:szCs w:val="24"/>
        </w:rPr>
        <w:t>E. coli</w:t>
      </w:r>
      <w:r>
        <w:rPr>
          <w:rFonts w:ascii="Arial" w:hAnsi="Arial" w:cs="Arial"/>
          <w:iCs/>
          <w:sz w:val="24"/>
          <w:szCs w:val="24"/>
        </w:rPr>
        <w:t xml:space="preserve"> cultured alone or with </w:t>
      </w:r>
      <w:r>
        <w:rPr>
          <w:rFonts w:ascii="Arial" w:hAnsi="Arial" w:cs="Arial"/>
          <w:i/>
          <w:iCs/>
          <w:sz w:val="24"/>
          <w:szCs w:val="24"/>
        </w:rPr>
        <w:t>S. aureus.</w:t>
      </w:r>
      <w:r w:rsidRPr="00DD1BBA">
        <w:rPr>
          <w:rFonts w:ascii="Arial" w:hAnsi="Arial" w:cs="Arial"/>
          <w:i/>
          <w:iCs/>
          <w:sz w:val="24"/>
          <w:szCs w:val="24"/>
        </w:rPr>
        <w:t xml:space="preserve"> </w:t>
      </w:r>
      <w:r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 xml:space="preserve">The quantity of </w:t>
      </w:r>
      <w:r>
        <w:rPr>
          <w:rFonts w:ascii="Arial" w:eastAsiaTheme="majorEastAsia" w:hAnsi="Arial" w:cs="Arial"/>
          <w:bCs/>
          <w:i/>
          <w:iCs/>
          <w:color w:val="000000"/>
          <w:sz w:val="24"/>
          <w:szCs w:val="24"/>
          <w:lang w:val="en-AU"/>
        </w:rPr>
        <w:t xml:space="preserve">E. coli </w:t>
      </w:r>
      <w:r w:rsidRPr="00AC27CD">
        <w:rPr>
          <w:rFonts w:ascii="Arial" w:eastAsiaTheme="majorEastAsia" w:hAnsi="Arial" w:cs="Arial"/>
          <w:bCs/>
          <w:color w:val="000000"/>
          <w:sz w:val="24"/>
          <w:szCs w:val="24"/>
          <w:lang w:val="en-AU"/>
        </w:rPr>
        <w:t>is depicted for both monoculture (solid lines) and co-culture (dashed line) experiments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DCD3124" wp14:editId="4F680A9A">
            <wp:extent cx="5935138" cy="4963794"/>
            <wp:effectExtent l="0" t="0" r="8890" b="8890"/>
            <wp:docPr id="65263105" name="Picture 65263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63105" name="Picture 6526310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138" cy="496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6CBCF" w14:textId="7B6BC63A" w:rsidR="00DD1BBA" w:rsidRDefault="00DD1BBA" w:rsidP="00433193">
      <w:pPr>
        <w:rPr>
          <w:rFonts w:ascii="Arial" w:hAnsi="Arial" w:cs="Arial"/>
          <w:sz w:val="24"/>
          <w:szCs w:val="24"/>
        </w:rPr>
      </w:pPr>
    </w:p>
    <w:sectPr w:rsidR="00DD1BBA" w:rsidSect="00F91735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62AF04" w14:textId="77777777" w:rsidR="00F91735" w:rsidRDefault="00F91735" w:rsidP="00C3440C">
      <w:pPr>
        <w:spacing w:after="0" w:line="240" w:lineRule="auto"/>
      </w:pPr>
      <w:r>
        <w:separator/>
      </w:r>
    </w:p>
  </w:endnote>
  <w:endnote w:type="continuationSeparator" w:id="0">
    <w:p w14:paraId="53277305" w14:textId="77777777" w:rsidR="00F91735" w:rsidRDefault="00F91735" w:rsidP="00C34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5730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D3493" w14:textId="4D23C592" w:rsidR="00910DC0" w:rsidRDefault="00910D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F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88216C" w14:textId="77777777" w:rsidR="00910DC0" w:rsidRDefault="00910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40566" w14:textId="77777777" w:rsidR="00F91735" w:rsidRDefault="00F91735" w:rsidP="00C3440C">
      <w:pPr>
        <w:spacing w:after="0" w:line="240" w:lineRule="auto"/>
      </w:pPr>
      <w:r>
        <w:separator/>
      </w:r>
    </w:p>
  </w:footnote>
  <w:footnote w:type="continuationSeparator" w:id="0">
    <w:p w14:paraId="3F3EF2DD" w14:textId="77777777" w:rsidR="00F91735" w:rsidRDefault="00F91735" w:rsidP="00C34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A0284"/>
    <w:multiLevelType w:val="multilevel"/>
    <w:tmpl w:val="5B4E4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D3C1A"/>
    <w:multiLevelType w:val="hybridMultilevel"/>
    <w:tmpl w:val="19205668"/>
    <w:lvl w:ilvl="0" w:tplc="EB022D1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F90DDE"/>
    <w:multiLevelType w:val="hybridMultilevel"/>
    <w:tmpl w:val="46FA3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F2FB5"/>
    <w:multiLevelType w:val="multilevel"/>
    <w:tmpl w:val="E856E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181195"/>
    <w:multiLevelType w:val="hybridMultilevel"/>
    <w:tmpl w:val="CA9C79EA"/>
    <w:lvl w:ilvl="0" w:tplc="B9F6BFC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655122">
    <w:abstractNumId w:val="2"/>
  </w:num>
  <w:num w:numId="2" w16cid:durableId="2013877502">
    <w:abstractNumId w:val="0"/>
  </w:num>
  <w:num w:numId="3" w16cid:durableId="1861504374">
    <w:abstractNumId w:val="3"/>
  </w:num>
  <w:num w:numId="4" w16cid:durableId="1285693237">
    <w:abstractNumId w:val="4"/>
  </w:num>
  <w:num w:numId="5" w16cid:durableId="7798420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f5fw0dfezp8ewxt4xvprl9p0txerdpvfs&quot;&gt;NSmith_ENLibrary9.3_2023&lt;record-ids&gt;&lt;item&gt;26&lt;/item&gt;&lt;item&gt;2064&lt;/item&gt;&lt;item&gt;2246&lt;/item&gt;&lt;item&gt;2247&lt;/item&gt;&lt;item&gt;2248&lt;/item&gt;&lt;item&gt;2249&lt;/item&gt;&lt;item&gt;2250&lt;/item&gt;&lt;item&gt;2251&lt;/item&gt;&lt;item&gt;2252&lt;/item&gt;&lt;item&gt;2253&lt;/item&gt;&lt;item&gt;2254&lt;/item&gt;&lt;item&gt;2255&lt;/item&gt;&lt;item&gt;2256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278&lt;/item&gt;&lt;item&gt;2279&lt;/item&gt;&lt;item&gt;2280&lt;/item&gt;&lt;item&gt;2281&lt;/item&gt;&lt;item&gt;2282&lt;/item&gt;&lt;item&gt;2283&lt;/item&gt;&lt;item&gt;2284&lt;/item&gt;&lt;item&gt;2285&lt;/item&gt;&lt;item&gt;2286&lt;/item&gt;&lt;item&gt;2287&lt;/item&gt;&lt;item&gt;2288&lt;/item&gt;&lt;item&gt;2289&lt;/item&gt;&lt;item&gt;2290&lt;/item&gt;&lt;item&gt;2291&lt;/item&gt;&lt;item&gt;2292&lt;/item&gt;&lt;item&gt;2293&lt;/item&gt;&lt;item&gt;2294&lt;/item&gt;&lt;item&gt;2295&lt;/item&gt;&lt;item&gt;2296&lt;/item&gt;&lt;item&gt;2297&lt;/item&gt;&lt;/record-ids&gt;&lt;/item&gt;&lt;/Libraries&gt;"/>
  </w:docVars>
  <w:rsids>
    <w:rsidRoot w:val="008D7ED9"/>
    <w:rsid w:val="0001377D"/>
    <w:rsid w:val="00015911"/>
    <w:rsid w:val="00017CD6"/>
    <w:rsid w:val="00027465"/>
    <w:rsid w:val="00041519"/>
    <w:rsid w:val="0004385A"/>
    <w:rsid w:val="000458FC"/>
    <w:rsid w:val="00047017"/>
    <w:rsid w:val="00051ECE"/>
    <w:rsid w:val="0005571F"/>
    <w:rsid w:val="00055DD0"/>
    <w:rsid w:val="00056FEA"/>
    <w:rsid w:val="00072264"/>
    <w:rsid w:val="00080228"/>
    <w:rsid w:val="00092FAC"/>
    <w:rsid w:val="000976A1"/>
    <w:rsid w:val="000A2BDF"/>
    <w:rsid w:val="000A453D"/>
    <w:rsid w:val="000A7229"/>
    <w:rsid w:val="000B6076"/>
    <w:rsid w:val="000C04AC"/>
    <w:rsid w:val="000C1DB4"/>
    <w:rsid w:val="000C7150"/>
    <w:rsid w:val="000D1B56"/>
    <w:rsid w:val="000D24D5"/>
    <w:rsid w:val="000D796E"/>
    <w:rsid w:val="000E0747"/>
    <w:rsid w:val="000E6701"/>
    <w:rsid w:val="000F0F82"/>
    <w:rsid w:val="000F643F"/>
    <w:rsid w:val="000F6C79"/>
    <w:rsid w:val="001017FE"/>
    <w:rsid w:val="00104114"/>
    <w:rsid w:val="00116E52"/>
    <w:rsid w:val="001244CF"/>
    <w:rsid w:val="0012743A"/>
    <w:rsid w:val="00137973"/>
    <w:rsid w:val="00142202"/>
    <w:rsid w:val="00150428"/>
    <w:rsid w:val="00160188"/>
    <w:rsid w:val="001675A8"/>
    <w:rsid w:val="00172856"/>
    <w:rsid w:val="00175B7E"/>
    <w:rsid w:val="00176EA6"/>
    <w:rsid w:val="00184EE7"/>
    <w:rsid w:val="001863B6"/>
    <w:rsid w:val="001A0535"/>
    <w:rsid w:val="001A070F"/>
    <w:rsid w:val="001B5D0A"/>
    <w:rsid w:val="001F4FD5"/>
    <w:rsid w:val="002055B0"/>
    <w:rsid w:val="00205C0A"/>
    <w:rsid w:val="002548B5"/>
    <w:rsid w:val="00254FC2"/>
    <w:rsid w:val="00267A00"/>
    <w:rsid w:val="002715B2"/>
    <w:rsid w:val="00272CDE"/>
    <w:rsid w:val="002A6EFF"/>
    <w:rsid w:val="002B1893"/>
    <w:rsid w:val="002B338C"/>
    <w:rsid w:val="002B6CF0"/>
    <w:rsid w:val="002C50A7"/>
    <w:rsid w:val="002E1EAB"/>
    <w:rsid w:val="002E5FC2"/>
    <w:rsid w:val="002F197E"/>
    <w:rsid w:val="00304031"/>
    <w:rsid w:val="00305C69"/>
    <w:rsid w:val="00312B75"/>
    <w:rsid w:val="00324B7F"/>
    <w:rsid w:val="00325F4F"/>
    <w:rsid w:val="003279BE"/>
    <w:rsid w:val="00346BA9"/>
    <w:rsid w:val="003621B1"/>
    <w:rsid w:val="003807A1"/>
    <w:rsid w:val="003905B4"/>
    <w:rsid w:val="003C3E51"/>
    <w:rsid w:val="003D02E0"/>
    <w:rsid w:val="003D3A36"/>
    <w:rsid w:val="003D4B02"/>
    <w:rsid w:val="003E14A6"/>
    <w:rsid w:val="003F2A22"/>
    <w:rsid w:val="003F7C7A"/>
    <w:rsid w:val="0040370F"/>
    <w:rsid w:val="00417D58"/>
    <w:rsid w:val="004214E5"/>
    <w:rsid w:val="00433193"/>
    <w:rsid w:val="00436488"/>
    <w:rsid w:val="004435C4"/>
    <w:rsid w:val="00443C70"/>
    <w:rsid w:val="0044633A"/>
    <w:rsid w:val="00450DA6"/>
    <w:rsid w:val="00454D1F"/>
    <w:rsid w:val="00456F92"/>
    <w:rsid w:val="00461B6A"/>
    <w:rsid w:val="004644D2"/>
    <w:rsid w:val="00473B6F"/>
    <w:rsid w:val="004759D3"/>
    <w:rsid w:val="00482C76"/>
    <w:rsid w:val="00491507"/>
    <w:rsid w:val="00496CAD"/>
    <w:rsid w:val="004A2C58"/>
    <w:rsid w:val="004A354C"/>
    <w:rsid w:val="004A7502"/>
    <w:rsid w:val="004B24F5"/>
    <w:rsid w:val="004B357B"/>
    <w:rsid w:val="004B5031"/>
    <w:rsid w:val="004B6C5D"/>
    <w:rsid w:val="004B6CB4"/>
    <w:rsid w:val="004C031B"/>
    <w:rsid w:val="004C05A4"/>
    <w:rsid w:val="004D0D0D"/>
    <w:rsid w:val="004E2575"/>
    <w:rsid w:val="004E3B1C"/>
    <w:rsid w:val="004F46F8"/>
    <w:rsid w:val="004F78B6"/>
    <w:rsid w:val="00507E84"/>
    <w:rsid w:val="0051486E"/>
    <w:rsid w:val="00520E5D"/>
    <w:rsid w:val="00522971"/>
    <w:rsid w:val="00536596"/>
    <w:rsid w:val="00565289"/>
    <w:rsid w:val="00577637"/>
    <w:rsid w:val="00584163"/>
    <w:rsid w:val="00586B30"/>
    <w:rsid w:val="00591EC8"/>
    <w:rsid w:val="005A227B"/>
    <w:rsid w:val="005A736D"/>
    <w:rsid w:val="005B3E6E"/>
    <w:rsid w:val="005E727F"/>
    <w:rsid w:val="005F73E7"/>
    <w:rsid w:val="00604379"/>
    <w:rsid w:val="006151C5"/>
    <w:rsid w:val="00620DBE"/>
    <w:rsid w:val="0062497F"/>
    <w:rsid w:val="00626605"/>
    <w:rsid w:val="00640E93"/>
    <w:rsid w:val="00672BD6"/>
    <w:rsid w:val="00672F31"/>
    <w:rsid w:val="00676ABF"/>
    <w:rsid w:val="0068376C"/>
    <w:rsid w:val="006866DB"/>
    <w:rsid w:val="0069233B"/>
    <w:rsid w:val="006A4D28"/>
    <w:rsid w:val="006A5D29"/>
    <w:rsid w:val="006A647C"/>
    <w:rsid w:val="006B0357"/>
    <w:rsid w:val="006B3C94"/>
    <w:rsid w:val="006B4197"/>
    <w:rsid w:val="006B545A"/>
    <w:rsid w:val="006C357D"/>
    <w:rsid w:val="006C42F6"/>
    <w:rsid w:val="006D0466"/>
    <w:rsid w:val="006D509B"/>
    <w:rsid w:val="006D7FDE"/>
    <w:rsid w:val="006E1BE3"/>
    <w:rsid w:val="006E40EB"/>
    <w:rsid w:val="006F086C"/>
    <w:rsid w:val="006F5F1C"/>
    <w:rsid w:val="007049B7"/>
    <w:rsid w:val="007110A8"/>
    <w:rsid w:val="00714A00"/>
    <w:rsid w:val="00720BCD"/>
    <w:rsid w:val="00722D4E"/>
    <w:rsid w:val="00723460"/>
    <w:rsid w:val="00726BB1"/>
    <w:rsid w:val="007303B1"/>
    <w:rsid w:val="007401FE"/>
    <w:rsid w:val="00743A71"/>
    <w:rsid w:val="00750A64"/>
    <w:rsid w:val="00750D54"/>
    <w:rsid w:val="007702A0"/>
    <w:rsid w:val="00775099"/>
    <w:rsid w:val="0078239E"/>
    <w:rsid w:val="0078764A"/>
    <w:rsid w:val="0079159F"/>
    <w:rsid w:val="007A5AA9"/>
    <w:rsid w:val="007B09DD"/>
    <w:rsid w:val="007B40D1"/>
    <w:rsid w:val="007B5D08"/>
    <w:rsid w:val="007C441E"/>
    <w:rsid w:val="007E55F1"/>
    <w:rsid w:val="007E6154"/>
    <w:rsid w:val="007F128C"/>
    <w:rsid w:val="007F3AB1"/>
    <w:rsid w:val="007F4565"/>
    <w:rsid w:val="00801FED"/>
    <w:rsid w:val="008062B0"/>
    <w:rsid w:val="00807883"/>
    <w:rsid w:val="00807DFB"/>
    <w:rsid w:val="008122B7"/>
    <w:rsid w:val="0081640C"/>
    <w:rsid w:val="00820EAD"/>
    <w:rsid w:val="00830D3E"/>
    <w:rsid w:val="00837A59"/>
    <w:rsid w:val="00844183"/>
    <w:rsid w:val="00845B6B"/>
    <w:rsid w:val="008515E9"/>
    <w:rsid w:val="00861633"/>
    <w:rsid w:val="008675A0"/>
    <w:rsid w:val="00874EDC"/>
    <w:rsid w:val="008769FD"/>
    <w:rsid w:val="008809EC"/>
    <w:rsid w:val="008820DC"/>
    <w:rsid w:val="00892958"/>
    <w:rsid w:val="008A1E35"/>
    <w:rsid w:val="008A434D"/>
    <w:rsid w:val="008B1140"/>
    <w:rsid w:val="008B4ACB"/>
    <w:rsid w:val="008B53DF"/>
    <w:rsid w:val="008B5538"/>
    <w:rsid w:val="008C542E"/>
    <w:rsid w:val="008D42D6"/>
    <w:rsid w:val="008D6812"/>
    <w:rsid w:val="008D7ED9"/>
    <w:rsid w:val="008E1DE1"/>
    <w:rsid w:val="008E4CBE"/>
    <w:rsid w:val="008F503C"/>
    <w:rsid w:val="008F535D"/>
    <w:rsid w:val="009107FF"/>
    <w:rsid w:val="00910DC0"/>
    <w:rsid w:val="00913442"/>
    <w:rsid w:val="0094667E"/>
    <w:rsid w:val="009630D3"/>
    <w:rsid w:val="00966E67"/>
    <w:rsid w:val="00971BF7"/>
    <w:rsid w:val="00980611"/>
    <w:rsid w:val="009A5806"/>
    <w:rsid w:val="009A5AD8"/>
    <w:rsid w:val="009B2BEA"/>
    <w:rsid w:val="009B67DE"/>
    <w:rsid w:val="009C5D63"/>
    <w:rsid w:val="009D3CAD"/>
    <w:rsid w:val="009D5472"/>
    <w:rsid w:val="009D58F8"/>
    <w:rsid w:val="009E58A0"/>
    <w:rsid w:val="009F01FA"/>
    <w:rsid w:val="00A00184"/>
    <w:rsid w:val="00A01495"/>
    <w:rsid w:val="00A02733"/>
    <w:rsid w:val="00A0370C"/>
    <w:rsid w:val="00A06674"/>
    <w:rsid w:val="00A13864"/>
    <w:rsid w:val="00A154BE"/>
    <w:rsid w:val="00A35EB2"/>
    <w:rsid w:val="00A426F7"/>
    <w:rsid w:val="00A46895"/>
    <w:rsid w:val="00A544CA"/>
    <w:rsid w:val="00A54751"/>
    <w:rsid w:val="00A54AB0"/>
    <w:rsid w:val="00A735F6"/>
    <w:rsid w:val="00A7371B"/>
    <w:rsid w:val="00A94FEA"/>
    <w:rsid w:val="00A977FA"/>
    <w:rsid w:val="00AA022E"/>
    <w:rsid w:val="00AA7522"/>
    <w:rsid w:val="00AB5FE0"/>
    <w:rsid w:val="00AB62AB"/>
    <w:rsid w:val="00AC1F15"/>
    <w:rsid w:val="00AD3DC7"/>
    <w:rsid w:val="00AD45F7"/>
    <w:rsid w:val="00B072CD"/>
    <w:rsid w:val="00B2137B"/>
    <w:rsid w:val="00B22FF6"/>
    <w:rsid w:val="00B4059A"/>
    <w:rsid w:val="00B417AE"/>
    <w:rsid w:val="00B46F20"/>
    <w:rsid w:val="00B54845"/>
    <w:rsid w:val="00B614AD"/>
    <w:rsid w:val="00B71ABD"/>
    <w:rsid w:val="00B76B1F"/>
    <w:rsid w:val="00B85DBB"/>
    <w:rsid w:val="00B86A0A"/>
    <w:rsid w:val="00B8788E"/>
    <w:rsid w:val="00BA307F"/>
    <w:rsid w:val="00BA30E7"/>
    <w:rsid w:val="00BA4FB0"/>
    <w:rsid w:val="00BA5715"/>
    <w:rsid w:val="00BB07E4"/>
    <w:rsid w:val="00BB3B77"/>
    <w:rsid w:val="00BD6D7A"/>
    <w:rsid w:val="00BE33FD"/>
    <w:rsid w:val="00BE4481"/>
    <w:rsid w:val="00BE4F0A"/>
    <w:rsid w:val="00BF0C79"/>
    <w:rsid w:val="00C025CD"/>
    <w:rsid w:val="00C0338B"/>
    <w:rsid w:val="00C03F10"/>
    <w:rsid w:val="00C07C4E"/>
    <w:rsid w:val="00C12FB5"/>
    <w:rsid w:val="00C147E0"/>
    <w:rsid w:val="00C14A6E"/>
    <w:rsid w:val="00C24E09"/>
    <w:rsid w:val="00C279A8"/>
    <w:rsid w:val="00C3440C"/>
    <w:rsid w:val="00C436F6"/>
    <w:rsid w:val="00C53236"/>
    <w:rsid w:val="00C55D7C"/>
    <w:rsid w:val="00C64035"/>
    <w:rsid w:val="00C81182"/>
    <w:rsid w:val="00C91193"/>
    <w:rsid w:val="00C92011"/>
    <w:rsid w:val="00C93707"/>
    <w:rsid w:val="00CA4A1C"/>
    <w:rsid w:val="00CA6C39"/>
    <w:rsid w:val="00CB67CF"/>
    <w:rsid w:val="00CB7300"/>
    <w:rsid w:val="00CB7A75"/>
    <w:rsid w:val="00CC06B6"/>
    <w:rsid w:val="00CD19ED"/>
    <w:rsid w:val="00CF172F"/>
    <w:rsid w:val="00CF645A"/>
    <w:rsid w:val="00D035CA"/>
    <w:rsid w:val="00D063C1"/>
    <w:rsid w:val="00D158AF"/>
    <w:rsid w:val="00D20BB3"/>
    <w:rsid w:val="00D25A30"/>
    <w:rsid w:val="00D34792"/>
    <w:rsid w:val="00D34C0F"/>
    <w:rsid w:val="00D37BBF"/>
    <w:rsid w:val="00D45B96"/>
    <w:rsid w:val="00D5152E"/>
    <w:rsid w:val="00D5340F"/>
    <w:rsid w:val="00D56732"/>
    <w:rsid w:val="00D6688F"/>
    <w:rsid w:val="00D765B9"/>
    <w:rsid w:val="00D926A0"/>
    <w:rsid w:val="00D956A6"/>
    <w:rsid w:val="00DA1AD8"/>
    <w:rsid w:val="00DB3923"/>
    <w:rsid w:val="00DB6C00"/>
    <w:rsid w:val="00DB78D0"/>
    <w:rsid w:val="00DB7EAD"/>
    <w:rsid w:val="00DC4219"/>
    <w:rsid w:val="00DC7F18"/>
    <w:rsid w:val="00DD1BBA"/>
    <w:rsid w:val="00DD6137"/>
    <w:rsid w:val="00DE2A8C"/>
    <w:rsid w:val="00DF2F97"/>
    <w:rsid w:val="00E018C5"/>
    <w:rsid w:val="00E030A2"/>
    <w:rsid w:val="00E10CDC"/>
    <w:rsid w:val="00E11474"/>
    <w:rsid w:val="00E13CDD"/>
    <w:rsid w:val="00E1434C"/>
    <w:rsid w:val="00E274FB"/>
    <w:rsid w:val="00E32786"/>
    <w:rsid w:val="00E36A52"/>
    <w:rsid w:val="00E374E3"/>
    <w:rsid w:val="00E43B6B"/>
    <w:rsid w:val="00E57851"/>
    <w:rsid w:val="00E871F2"/>
    <w:rsid w:val="00E87B98"/>
    <w:rsid w:val="00EA4791"/>
    <w:rsid w:val="00EB219F"/>
    <w:rsid w:val="00EC2D43"/>
    <w:rsid w:val="00ED07AA"/>
    <w:rsid w:val="00ED3D6B"/>
    <w:rsid w:val="00ED5C6F"/>
    <w:rsid w:val="00EE3435"/>
    <w:rsid w:val="00F14B7B"/>
    <w:rsid w:val="00F14D3F"/>
    <w:rsid w:val="00F243EB"/>
    <w:rsid w:val="00F24781"/>
    <w:rsid w:val="00F2535B"/>
    <w:rsid w:val="00F2651B"/>
    <w:rsid w:val="00F30C57"/>
    <w:rsid w:val="00F408A1"/>
    <w:rsid w:val="00F44AEB"/>
    <w:rsid w:val="00F47347"/>
    <w:rsid w:val="00F47811"/>
    <w:rsid w:val="00F51FA4"/>
    <w:rsid w:val="00F61FAF"/>
    <w:rsid w:val="00F62B06"/>
    <w:rsid w:val="00F702B8"/>
    <w:rsid w:val="00F76F6E"/>
    <w:rsid w:val="00F91735"/>
    <w:rsid w:val="00F938EB"/>
    <w:rsid w:val="00F94CC3"/>
    <w:rsid w:val="00F96A1D"/>
    <w:rsid w:val="00FA1FAF"/>
    <w:rsid w:val="00FA711F"/>
    <w:rsid w:val="00FB62E7"/>
    <w:rsid w:val="00FB66DA"/>
    <w:rsid w:val="00FC6A6A"/>
    <w:rsid w:val="00FD25F2"/>
    <w:rsid w:val="00FD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A3A409"/>
  <w15:chartTrackingRefBased/>
  <w15:docId w15:val="{3B567398-8416-4482-A4FA-F9FB4A31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ED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63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577637"/>
    <w:pPr>
      <w:outlineLvl w:val="2"/>
    </w:pPr>
    <w:rPr>
      <w:rFonts w:ascii="Arial" w:hAnsi="Arial"/>
      <w:b/>
      <w:i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ED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7ED9"/>
  </w:style>
  <w:style w:type="paragraph" w:styleId="ListParagraph">
    <w:name w:val="List Paragraph"/>
    <w:basedOn w:val="Normal"/>
    <w:uiPriority w:val="34"/>
    <w:qFormat/>
    <w:rsid w:val="00B2137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436488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54FC2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254FC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7F1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702B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9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E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E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id-label">
    <w:name w:val="id-label"/>
    <w:basedOn w:val="DefaultParagraphFont"/>
    <w:rsid w:val="00137973"/>
  </w:style>
  <w:style w:type="character" w:styleId="Strong">
    <w:name w:val="Strong"/>
    <w:basedOn w:val="DefaultParagraphFont"/>
    <w:uiPriority w:val="22"/>
    <w:qFormat/>
    <w:rsid w:val="0013797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7285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856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285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856"/>
    <w:rPr>
      <w:rFonts w:ascii="Calibri" w:eastAsia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763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6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77637"/>
    <w:rPr>
      <w:rFonts w:ascii="Arial" w:eastAsiaTheme="majorEastAsia" w:hAnsi="Arial" w:cstheme="majorBidi"/>
      <w:b/>
      <w:i/>
      <w:color w:val="595959" w:themeColor="text1" w:themeTint="A6"/>
      <w:szCs w:val="24"/>
      <w:lang w:eastAsia="en-AU"/>
    </w:rPr>
  </w:style>
  <w:style w:type="table" w:styleId="TableGrid">
    <w:name w:val="Table Grid"/>
    <w:basedOn w:val="TableNormal"/>
    <w:uiPriority w:val="39"/>
    <w:rsid w:val="0057763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763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77637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577637"/>
    <w:rPr>
      <w:rFonts w:ascii="Arial" w:eastAsia="Times New Roman" w:hAnsi="Arial" w:cs="Times New Roman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77637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77637"/>
    <w:rPr>
      <w:rFonts w:ascii="Arial" w:eastAsia="Times New Roman" w:hAnsi="Arial" w:cs="Times New Roman"/>
      <w:szCs w:val="24"/>
      <w:lang w:eastAsia="en-AU"/>
    </w:rPr>
  </w:style>
  <w:style w:type="paragraph" w:styleId="Revision">
    <w:name w:val="Revision"/>
    <w:hidden/>
    <w:uiPriority w:val="99"/>
    <w:semiHidden/>
    <w:rsid w:val="00C93707"/>
    <w:pPr>
      <w:spacing w:after="0" w:line="240" w:lineRule="auto"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61B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ustin.Lenhard@cnsu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6e259a-50c4-48cb-bba8-006e7b0c87e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0AAEA72D49E448CEEF0F2A945055A" ma:contentTypeVersion="14" ma:contentTypeDescription="Create a new document." ma:contentTypeScope="" ma:versionID="1bbc6f00ea997d4a23a8181d6149f998">
  <xsd:schema xmlns:xsd="http://www.w3.org/2001/XMLSchema" xmlns:xs="http://www.w3.org/2001/XMLSchema" xmlns:p="http://schemas.microsoft.com/office/2006/metadata/properties" xmlns:ns3="39ced47c-ccfc-4112-bc28-2553b486488f" xmlns:ns4="5c6e259a-50c4-48cb-bba8-006e7b0c87e9" targetNamespace="http://schemas.microsoft.com/office/2006/metadata/properties" ma:root="true" ma:fieldsID="0a9ed46d71c69f079b9bbda8ad91e462" ns3:_="" ns4:_="">
    <xsd:import namespace="39ced47c-ccfc-4112-bc28-2553b486488f"/>
    <xsd:import namespace="5c6e259a-50c4-48cb-bba8-006e7b0c87e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ed47c-ccfc-4112-bc28-2553b48648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e259a-50c4-48cb-bba8-006e7b0c8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0A4F7A-1BB5-4974-B74C-EDA3F50C18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57C217-D22F-428E-BDC3-4C745727C0E9}">
  <ds:schemaRefs>
    <ds:schemaRef ds:uri="http://schemas.microsoft.com/office/2006/metadata/properties"/>
    <ds:schemaRef ds:uri="http://schemas.microsoft.com/office/infopath/2007/PartnerControls"/>
    <ds:schemaRef ds:uri="5c6e259a-50c4-48cb-bba8-006e7b0c87e9"/>
  </ds:schemaRefs>
</ds:datastoreItem>
</file>

<file path=customXml/itemProps3.xml><?xml version="1.0" encoding="utf-8"?>
<ds:datastoreItem xmlns:ds="http://schemas.openxmlformats.org/officeDocument/2006/customXml" ds:itemID="{69425514-71BA-4765-85D6-110AF947D3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ced47c-ccfc-4112-bc28-2553b486488f"/>
    <ds:schemaRef ds:uri="5c6e259a-50c4-48cb-bba8-006e7b0c87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035495-EEB6-44C1-A275-971CF5A2E1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McMurtry</dc:creator>
  <cp:keywords/>
  <dc:description/>
  <cp:lastModifiedBy>Francesca Brentegani</cp:lastModifiedBy>
  <cp:revision>5</cp:revision>
  <cp:lastPrinted>2023-08-09T15:32:00Z</cp:lastPrinted>
  <dcterms:created xsi:type="dcterms:W3CDTF">2023-11-16T19:19:00Z</dcterms:created>
  <dcterms:modified xsi:type="dcterms:W3CDTF">2024-05-0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0AAEA72D49E448CEEF0F2A945055A</vt:lpwstr>
  </property>
</Properties>
</file>